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71F" w:rsidRDefault="00DF1369" w:rsidP="00F11187">
      <w:pPr>
        <w:jc w:val="center"/>
        <w:rPr>
          <w:rFonts w:ascii="Century" w:hAnsi="Century"/>
        </w:rPr>
      </w:pPr>
      <w:r>
        <w:br w:type="textWrapping" w:clear="all"/>
      </w:r>
    </w:p>
    <w:p w:rsidR="00321F0C" w:rsidRDefault="00321F0C" w:rsidP="00F11187">
      <w:pPr>
        <w:jc w:val="center"/>
        <w:rPr>
          <w:rFonts w:ascii="Century" w:hAnsi="Century"/>
        </w:rPr>
      </w:pPr>
    </w:p>
    <w:p w:rsidR="00BF52C0" w:rsidRPr="009C12FA" w:rsidRDefault="00021D98" w:rsidP="00F11187">
      <w:pPr>
        <w:jc w:val="center"/>
        <w:rPr>
          <w:rFonts w:ascii="Century" w:hAnsi="Century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61620</wp:posOffset>
            </wp:positionV>
            <wp:extent cx="6124575" cy="7505700"/>
            <wp:effectExtent l="0" t="0" r="0" b="19050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F1369" w:rsidRDefault="00DF1369"/>
    <w:p w:rsidR="0086752D" w:rsidRDefault="00270FDB" w:rsidP="00307741">
      <w:pPr>
        <w:ind w:right="17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sz w:val="24"/>
          <w:szCs w:val="24"/>
        </w:rPr>
        <w:t xml:space="preserve">                           </w:t>
      </w:r>
      <w:r w:rsidR="00321F0C" w:rsidRPr="009C12FA">
        <w:rPr>
          <w:rFonts w:ascii="Century" w:hAnsi="Century"/>
        </w:rPr>
        <w:t>TcB: Transcutaneous Bilirubin, TSB: Total Serum Bilirubin</w:t>
      </w:r>
    </w:p>
    <w:p w:rsidR="00321F0C" w:rsidRDefault="0086752D" w:rsidP="00307741">
      <w:pPr>
        <w:ind w:right="17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sz w:val="24"/>
          <w:szCs w:val="24"/>
        </w:rPr>
        <w:t xml:space="preserve">                         </w:t>
      </w:r>
    </w:p>
    <w:p w:rsidR="00DF1369" w:rsidRPr="005F656E" w:rsidRDefault="00F95B2C" w:rsidP="00321F0C">
      <w:pPr>
        <w:ind w:right="17"/>
        <w:jc w:val="center"/>
        <w:rPr>
          <w:rFonts w:ascii="Century" w:hAnsi="Century"/>
          <w:b/>
          <w:sz w:val="24"/>
          <w:szCs w:val="24"/>
        </w:rPr>
      </w:pPr>
      <w:r>
        <w:rPr>
          <w:rFonts w:ascii="Century" w:hAnsi="Century"/>
          <w:b/>
          <w:sz w:val="24"/>
          <w:szCs w:val="24"/>
        </w:rPr>
        <w:t>S1</w:t>
      </w:r>
      <w:r w:rsidR="00B513B4">
        <w:rPr>
          <w:rFonts w:ascii="Century" w:hAnsi="Century"/>
          <w:b/>
          <w:sz w:val="24"/>
          <w:szCs w:val="24"/>
        </w:rPr>
        <w:t xml:space="preserve"> Fig</w:t>
      </w:r>
      <w:r w:rsidR="005F656E" w:rsidRPr="005F656E">
        <w:rPr>
          <w:rFonts w:ascii="Century" w:hAnsi="Century"/>
          <w:b/>
          <w:sz w:val="24"/>
          <w:szCs w:val="24"/>
        </w:rPr>
        <w:t xml:space="preserve">. Flow chart of </w:t>
      </w:r>
      <w:r w:rsidR="00B513B4">
        <w:rPr>
          <w:rFonts w:ascii="Century" w:hAnsi="Century"/>
          <w:b/>
          <w:sz w:val="24"/>
          <w:szCs w:val="24"/>
        </w:rPr>
        <w:t xml:space="preserve">study </w:t>
      </w:r>
      <w:bookmarkStart w:id="0" w:name="_GoBack"/>
      <w:bookmarkEnd w:id="0"/>
      <w:r w:rsidR="005F656E" w:rsidRPr="005F656E">
        <w:rPr>
          <w:rFonts w:ascii="Century" w:hAnsi="Century"/>
          <w:b/>
          <w:sz w:val="24"/>
          <w:szCs w:val="24"/>
        </w:rPr>
        <w:t>participants</w:t>
      </w:r>
    </w:p>
    <w:sectPr w:rsidR="00DF1369" w:rsidRPr="005F656E" w:rsidSect="00046216">
      <w:pgSz w:w="11907" w:h="15876" w:code="9"/>
      <w:pgMar w:top="0" w:right="992" w:bottom="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808"/>
    <w:rsid w:val="00010EE9"/>
    <w:rsid w:val="000155D4"/>
    <w:rsid w:val="00021D98"/>
    <w:rsid w:val="00046216"/>
    <w:rsid w:val="000775B8"/>
    <w:rsid w:val="000A140C"/>
    <w:rsid w:val="000D1B3E"/>
    <w:rsid w:val="00210F97"/>
    <w:rsid w:val="002620B9"/>
    <w:rsid w:val="00270FDB"/>
    <w:rsid w:val="00307741"/>
    <w:rsid w:val="00321F0C"/>
    <w:rsid w:val="003A680F"/>
    <w:rsid w:val="00511F96"/>
    <w:rsid w:val="005B4690"/>
    <w:rsid w:val="005B5C43"/>
    <w:rsid w:val="005F656E"/>
    <w:rsid w:val="00667808"/>
    <w:rsid w:val="006C6AFA"/>
    <w:rsid w:val="00721338"/>
    <w:rsid w:val="00791C01"/>
    <w:rsid w:val="007C1742"/>
    <w:rsid w:val="007E1451"/>
    <w:rsid w:val="0086752D"/>
    <w:rsid w:val="00891822"/>
    <w:rsid w:val="008D5FED"/>
    <w:rsid w:val="008D7398"/>
    <w:rsid w:val="009C12FA"/>
    <w:rsid w:val="00A2201B"/>
    <w:rsid w:val="00AC0FCA"/>
    <w:rsid w:val="00B513B4"/>
    <w:rsid w:val="00BD02AB"/>
    <w:rsid w:val="00BE4023"/>
    <w:rsid w:val="00C45CAA"/>
    <w:rsid w:val="00C9671F"/>
    <w:rsid w:val="00CC6214"/>
    <w:rsid w:val="00CF320C"/>
    <w:rsid w:val="00D13C61"/>
    <w:rsid w:val="00DF1369"/>
    <w:rsid w:val="00E3352A"/>
    <w:rsid w:val="00E86E8B"/>
    <w:rsid w:val="00E871DF"/>
    <w:rsid w:val="00F11187"/>
    <w:rsid w:val="00F95AED"/>
    <w:rsid w:val="00F95B2C"/>
    <w:rsid w:val="00FD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9F4C"/>
  <w15:chartTrackingRefBased/>
  <w15:docId w15:val="{A977CB35-2244-48A3-9E37-302800E2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B71F3AF-C1E3-475E-A2E4-21EF67789FEE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F522510-3671-438A-A1BA-6CDF3F2603B3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Index Test Given (Bilistrip™)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2528</a:t>
          </a:r>
        </a:p>
      </dgm:t>
    </dgm:pt>
    <dgm:pt modelId="{B4E47560-B1A0-4A86-820B-EDBC5954F9FC}" type="parTrans" cxnId="{55071B03-9D29-47BE-B95C-9F3F2536A717}">
      <dgm:prSet/>
      <dgm:spPr/>
      <dgm:t>
        <a:bodyPr/>
        <a:lstStyle/>
        <a:p>
          <a:pPr algn="ctr"/>
          <a:endParaRPr lang="en-US"/>
        </a:p>
      </dgm:t>
    </dgm:pt>
    <dgm:pt modelId="{B012C4E0-5899-410E-A716-21B703047D83}" type="sibTrans" cxnId="{55071B03-9D29-47BE-B95C-9F3F2536A717}">
      <dgm:prSet/>
      <dgm:spPr/>
      <dgm:t>
        <a:bodyPr/>
        <a:lstStyle/>
        <a:p>
          <a:pPr algn="ctr"/>
          <a:endParaRPr lang="en-US"/>
        </a:p>
      </dgm:t>
    </dgm:pt>
    <dgm:pt modelId="{046AED7B-384E-480B-8687-9908BCAE6DFC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ference Test 1: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TcB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36</a:t>
          </a:r>
        </a:p>
      </dgm:t>
    </dgm:pt>
    <dgm:pt modelId="{276B934D-3AEC-48F2-B872-0F7E7BF66DBE}" type="parTrans" cxnId="{FCDA96AF-BDBB-4C0D-919F-13397F42D94F}">
      <dgm:prSet/>
      <dgm:spPr/>
      <dgm:t>
        <a:bodyPr/>
        <a:lstStyle/>
        <a:p>
          <a:pPr algn="ctr"/>
          <a:endParaRPr lang="en-US"/>
        </a:p>
      </dgm:t>
    </dgm:pt>
    <dgm:pt modelId="{56013D3F-EE02-43F9-BC47-81DB7BE3F565}" type="sibTrans" cxnId="{FCDA96AF-BDBB-4C0D-919F-13397F42D94F}">
      <dgm:prSet/>
      <dgm:spPr/>
      <dgm:t>
        <a:bodyPr/>
        <a:lstStyle/>
        <a:p>
          <a:pPr algn="ctr"/>
          <a:endParaRPr lang="en-US"/>
        </a:p>
      </dgm:t>
    </dgm:pt>
    <dgm:pt modelId="{1CB5F1D9-5914-4B22-9B94-E79B6E325C71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ference Test 1: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TcB 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2145</a:t>
          </a:r>
        </a:p>
      </dgm:t>
    </dgm:pt>
    <dgm:pt modelId="{036DFC31-4977-42E3-B791-F42C65CA35C6}" type="parTrans" cxnId="{5F010CD4-2875-465B-A763-D7FAD7C2E85F}">
      <dgm:prSet/>
      <dgm:spPr/>
      <dgm:t>
        <a:bodyPr/>
        <a:lstStyle/>
        <a:p>
          <a:pPr algn="ctr"/>
          <a:endParaRPr lang="en-US"/>
        </a:p>
      </dgm:t>
    </dgm:pt>
    <dgm:pt modelId="{4F52F109-F5BF-446C-B294-FCFD1BCA23AC}" type="sibTrans" cxnId="{5F010CD4-2875-465B-A763-D7FAD7C2E85F}">
      <dgm:prSet/>
      <dgm:spPr/>
      <dgm:t>
        <a:bodyPr/>
        <a:lstStyle/>
        <a:p>
          <a:pPr algn="ctr"/>
          <a:endParaRPr lang="en-US"/>
        </a:p>
      </dgm:t>
    </dgm:pt>
    <dgm:pt modelId="{5914D4E1-DC8B-49AB-B214-4E1A4B088D66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ference Test 1: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TcB 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347</a:t>
          </a:r>
        </a:p>
      </dgm:t>
    </dgm:pt>
    <dgm:pt modelId="{C92A398D-1C1F-4C27-B845-0BD9F9C7D590}" type="parTrans" cxnId="{D2EE2A75-A114-46CF-8BEB-D7D191044339}">
      <dgm:prSet/>
      <dgm:spPr/>
      <dgm:t>
        <a:bodyPr/>
        <a:lstStyle/>
        <a:p>
          <a:pPr algn="ctr"/>
          <a:endParaRPr lang="en-US"/>
        </a:p>
      </dgm:t>
    </dgm:pt>
    <dgm:pt modelId="{1C98AD52-6A7D-4EE4-A4DA-66FDF2FF3EE2}" type="sibTrans" cxnId="{D2EE2A75-A114-46CF-8BEB-D7D191044339}">
      <dgm:prSet/>
      <dgm:spPr/>
      <dgm:t>
        <a:bodyPr/>
        <a:lstStyle/>
        <a:p>
          <a:pPr algn="ctr"/>
          <a:endParaRPr lang="en-US"/>
        </a:p>
      </dgm:t>
    </dgm:pt>
    <dgm:pt modelId="{16DF7DFD-BE90-449B-BD7D-36C15D991A86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Undecided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36</a:t>
          </a:r>
        </a:p>
      </dgm:t>
    </dgm:pt>
    <dgm:pt modelId="{DFBEBC06-63C5-4C83-BE56-A44C016186E1}" type="parTrans" cxnId="{A8459910-EADD-4A35-AAF5-61361BC834FC}">
      <dgm:prSet/>
      <dgm:spPr/>
      <dgm:t>
        <a:bodyPr/>
        <a:lstStyle/>
        <a:p>
          <a:pPr algn="ctr"/>
          <a:endParaRPr lang="en-US">
            <a:solidFill>
              <a:sysClr val="windowText" lastClr="000000"/>
            </a:solidFill>
          </a:endParaRPr>
        </a:p>
      </dgm:t>
    </dgm:pt>
    <dgm:pt modelId="{208623F5-2CFA-4185-AA11-94B9813DF45E}" type="sibTrans" cxnId="{A8459910-EADD-4A35-AAF5-61361BC834FC}">
      <dgm:prSet/>
      <dgm:spPr/>
      <dgm:t>
        <a:bodyPr/>
        <a:lstStyle/>
        <a:p>
          <a:pPr algn="ctr"/>
          <a:endParaRPr lang="en-US"/>
        </a:p>
      </dgm:t>
    </dgm:pt>
    <dgm:pt modelId="{22784448-A8D8-458F-96EE-A1F74B9AF1E8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ference Test 2: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TSB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24</a:t>
          </a:r>
        </a:p>
      </dgm:t>
    </dgm:pt>
    <dgm:pt modelId="{396D99D0-4729-46A8-8473-9629BC0AB201}" type="parTrans" cxnId="{B6714B46-2B41-4031-823B-85CD19815BF8}">
      <dgm:prSet/>
      <dgm:spPr/>
      <dgm:t>
        <a:bodyPr/>
        <a:lstStyle/>
        <a:p>
          <a:pPr algn="ctr"/>
          <a:endParaRPr lang="en-US"/>
        </a:p>
      </dgm:t>
    </dgm:pt>
    <dgm:pt modelId="{42FBC006-30BC-4D96-BEC9-3B31EFB04438}" type="sibTrans" cxnId="{B6714B46-2B41-4031-823B-85CD19815BF8}">
      <dgm:prSet/>
      <dgm:spPr/>
      <dgm:t>
        <a:bodyPr/>
        <a:lstStyle/>
        <a:p>
          <a:pPr algn="ctr"/>
          <a:endParaRPr lang="en-US"/>
        </a:p>
      </dgm:t>
    </dgm:pt>
    <dgm:pt modelId="{2C335221-F6B4-48DA-83F6-96532D0FFDA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ference Test 2: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TSB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100</a:t>
          </a:r>
        </a:p>
      </dgm:t>
    </dgm:pt>
    <dgm:pt modelId="{212FDA5A-1F6B-4750-AC7B-82AB8E329AFA}" type="parTrans" cxnId="{448423C7-7D32-497A-A0D5-609D0684C939}">
      <dgm:prSet/>
      <dgm:spPr/>
      <dgm:t>
        <a:bodyPr/>
        <a:lstStyle/>
        <a:p>
          <a:pPr algn="ctr"/>
          <a:endParaRPr lang="en-US"/>
        </a:p>
      </dgm:t>
    </dgm:pt>
    <dgm:pt modelId="{CCF1094E-5810-4959-AC49-EC479D2F8555}" type="sibTrans" cxnId="{448423C7-7D32-497A-A0D5-609D0684C939}">
      <dgm:prSet/>
      <dgm:spPr/>
      <dgm:t>
        <a:bodyPr/>
        <a:lstStyle/>
        <a:p>
          <a:pPr algn="ctr"/>
          <a:endParaRPr lang="en-US"/>
        </a:p>
      </dgm:t>
    </dgm:pt>
    <dgm:pt modelId="{188BB6C8-B222-403D-8CE6-AA9DAFA4A9FB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ference Test 2: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TSB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3</a:t>
          </a:r>
        </a:p>
      </dgm:t>
    </dgm:pt>
    <dgm:pt modelId="{78D82AB4-6CC8-4488-A3F7-1D731099382C}" type="parTrans" cxnId="{54472AA3-4F23-463D-9F8F-9080099C1394}">
      <dgm:prSet/>
      <dgm:spPr/>
      <dgm:t>
        <a:bodyPr/>
        <a:lstStyle/>
        <a:p>
          <a:pPr algn="ctr"/>
          <a:endParaRPr lang="en-US"/>
        </a:p>
      </dgm:t>
    </dgm:pt>
    <dgm:pt modelId="{9EAA579E-9173-4A64-B0E6-7A5B036172AE}" type="sibTrans" cxnId="{54472AA3-4F23-463D-9F8F-9080099C1394}">
      <dgm:prSet/>
      <dgm:spPr/>
      <dgm:t>
        <a:bodyPr/>
        <a:lstStyle/>
        <a:p>
          <a:pPr algn="ctr"/>
          <a:endParaRPr lang="en-US"/>
        </a:p>
      </dgm:t>
    </dgm:pt>
    <dgm:pt modelId="{B6501AF4-1FC3-4CEC-868E-6538144C9E96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ceived Phototherapy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1</a:t>
          </a:r>
        </a:p>
      </dgm:t>
    </dgm:pt>
    <dgm:pt modelId="{F6A06E5C-8DC0-4C62-8E7C-3B0C10FE2BD4}" type="parTrans" cxnId="{A484893B-DED3-4003-9C51-C4408A62CB6D}">
      <dgm:prSet/>
      <dgm:spPr/>
      <dgm:t>
        <a:bodyPr/>
        <a:lstStyle/>
        <a:p>
          <a:pPr algn="ctr"/>
          <a:endParaRPr lang="en-US"/>
        </a:p>
      </dgm:t>
    </dgm:pt>
    <dgm:pt modelId="{8DA0D34D-06AB-4D31-9630-0FEB50F6AFB9}" type="sibTrans" cxnId="{A484893B-DED3-4003-9C51-C4408A62CB6D}">
      <dgm:prSet/>
      <dgm:spPr/>
      <dgm:t>
        <a:bodyPr/>
        <a:lstStyle/>
        <a:p>
          <a:pPr algn="ctr"/>
          <a:endParaRPr lang="en-US"/>
        </a:p>
      </dgm:t>
    </dgm:pt>
    <dgm:pt modelId="{026363EA-DB75-49DB-9BD9-11A3732A411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ceived Phototherapy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23</a:t>
          </a:r>
        </a:p>
      </dgm:t>
    </dgm:pt>
    <dgm:pt modelId="{E0BAAE66-1884-45FA-B5C9-5D4E1F497AD7}" type="parTrans" cxnId="{8846D8FF-B72A-4CBB-BF59-23BC677DA03E}">
      <dgm:prSet/>
      <dgm:spPr/>
      <dgm:t>
        <a:bodyPr/>
        <a:lstStyle/>
        <a:p>
          <a:pPr algn="ctr"/>
          <a:endParaRPr lang="en-US"/>
        </a:p>
      </dgm:t>
    </dgm:pt>
    <dgm:pt modelId="{8A87508A-19E6-4F6B-93D4-C5CDA92655F7}" type="sibTrans" cxnId="{8846D8FF-B72A-4CBB-BF59-23BC677DA03E}">
      <dgm:prSet/>
      <dgm:spPr/>
      <dgm:t>
        <a:bodyPr/>
        <a:lstStyle/>
        <a:p>
          <a:pPr algn="ctr"/>
          <a:endParaRPr lang="en-US"/>
        </a:p>
      </dgm:t>
    </dgm:pt>
    <dgm:pt modelId="{AB965E75-162B-452D-A775-2D32D5545DCB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Received Phototherapy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0</a:t>
          </a:r>
        </a:p>
      </dgm:t>
    </dgm:pt>
    <dgm:pt modelId="{35F59841-8BDD-4B9B-803B-3ECE092744B8}" type="parTrans" cxnId="{2A1D0705-E113-4C63-B74E-F48BB6572B1A}">
      <dgm:prSet/>
      <dgm:spPr/>
      <dgm:t>
        <a:bodyPr/>
        <a:lstStyle/>
        <a:p>
          <a:pPr algn="ctr"/>
          <a:endParaRPr lang="en-US"/>
        </a:p>
      </dgm:t>
    </dgm:pt>
    <dgm:pt modelId="{FE4628E2-79B1-4FD5-BB3E-E77553C94561}" type="sibTrans" cxnId="{2A1D0705-E113-4C63-B74E-F48BB6572B1A}">
      <dgm:prSet/>
      <dgm:spPr/>
      <dgm:t>
        <a:bodyPr/>
        <a:lstStyle/>
        <a:p>
          <a:pPr algn="ctr"/>
          <a:endParaRPr lang="en-US"/>
        </a:p>
      </dgm:t>
    </dgm:pt>
    <dgm:pt modelId="{F6712EA6-2FFF-4325-894D-D80F303F45D3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Colour A selected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2145</a:t>
          </a:r>
        </a:p>
      </dgm:t>
    </dgm:pt>
    <dgm:pt modelId="{395D1601-96C7-4744-853F-D88C53D51468}" type="sibTrans" cxnId="{03CCFFE3-B2E0-4C84-8EF3-020583782710}">
      <dgm:prSet/>
      <dgm:spPr/>
      <dgm:t>
        <a:bodyPr/>
        <a:lstStyle/>
        <a:p>
          <a:pPr algn="ctr"/>
          <a:endParaRPr lang="en-US"/>
        </a:p>
      </dgm:t>
    </dgm:pt>
    <dgm:pt modelId="{C2AA78B1-60B9-41F6-B183-5A3D30D30075}" type="parTrans" cxnId="{03CCFFE3-B2E0-4C84-8EF3-020583782710}">
      <dgm:prSet/>
      <dgm:spPr/>
      <dgm:t>
        <a:bodyPr/>
        <a:lstStyle/>
        <a:p>
          <a:pPr algn="ctr"/>
          <a:endParaRPr lang="en-US"/>
        </a:p>
      </dgm:t>
    </dgm:pt>
    <dgm:pt modelId="{C29DB51F-BA8A-4171-A1CF-ED9F4CE9A397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200">
              <a:latin typeface="Century" panose="02040604050505020304" pitchFamily="18" charset="0"/>
            </a:rPr>
            <a:t>Colour B selected</a:t>
          </a:r>
        </a:p>
        <a:p>
          <a:pPr algn="ctr"/>
          <a:r>
            <a:rPr lang="en-US" sz="1200">
              <a:latin typeface="Century" panose="02040604050505020304" pitchFamily="18" charset="0"/>
            </a:rPr>
            <a:t>n=347</a:t>
          </a:r>
        </a:p>
      </dgm:t>
    </dgm:pt>
    <dgm:pt modelId="{32EB6AE0-F994-462A-85B7-DE8CDA95196B}" type="sibTrans" cxnId="{4524F4CB-9155-404D-BE22-3B1E02026D5C}">
      <dgm:prSet/>
      <dgm:spPr/>
      <dgm:t>
        <a:bodyPr/>
        <a:lstStyle/>
        <a:p>
          <a:pPr algn="ctr"/>
          <a:endParaRPr lang="en-US"/>
        </a:p>
      </dgm:t>
    </dgm:pt>
    <dgm:pt modelId="{478B2088-2E78-424E-9CB3-638AD19B0683}" type="parTrans" cxnId="{4524F4CB-9155-404D-BE22-3B1E02026D5C}">
      <dgm:prSet/>
      <dgm:spPr/>
      <dgm:t>
        <a:bodyPr/>
        <a:lstStyle/>
        <a:p>
          <a:pPr algn="ctr"/>
          <a:endParaRPr lang="en-US"/>
        </a:p>
      </dgm:t>
    </dgm:pt>
    <dgm:pt modelId="{853AEC41-7B83-4A73-A475-3B963FC7A19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US" sz="1200">
              <a:latin typeface="Century" panose="02040604050505020304" pitchFamily="18" charset="0"/>
            </a:rPr>
            <a:t>Eligible participants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200">
              <a:latin typeface="Century" panose="02040604050505020304" pitchFamily="18" charset="0"/>
            </a:rPr>
            <a:t>n=2604</a:t>
          </a:r>
        </a:p>
      </dgm:t>
    </dgm:pt>
    <dgm:pt modelId="{265CA660-22B8-4C26-AAA1-8451D0F62409}" type="parTrans" cxnId="{B59CF276-BDEC-4818-AE4B-D53B42F5F503}">
      <dgm:prSet/>
      <dgm:spPr/>
      <dgm:t>
        <a:bodyPr/>
        <a:lstStyle/>
        <a:p>
          <a:endParaRPr lang="en-US"/>
        </a:p>
      </dgm:t>
    </dgm:pt>
    <dgm:pt modelId="{405B9016-4824-467F-A69A-2C00CE6AEAEE}" type="sibTrans" cxnId="{B59CF276-BDEC-4818-AE4B-D53B42F5F503}">
      <dgm:prSet/>
      <dgm:spPr/>
      <dgm:t>
        <a:bodyPr/>
        <a:lstStyle/>
        <a:p>
          <a:endParaRPr lang="en-US"/>
        </a:p>
      </dgm:t>
    </dgm:pt>
    <dgm:pt modelId="{39EE59CE-E24E-458E-BACB-5DDC5CE774B0}" type="asst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200">
              <a:latin typeface="Century" panose="02040604050505020304" pitchFamily="18" charset="0"/>
            </a:rPr>
            <a:t>Mother too sick to be enrolled</a:t>
          </a:r>
        </a:p>
        <a:p>
          <a:r>
            <a:rPr lang="en-US" sz="1200">
              <a:latin typeface="Century" panose="02040604050505020304" pitchFamily="18" charset="0"/>
            </a:rPr>
            <a:t>n=76</a:t>
          </a:r>
        </a:p>
      </dgm:t>
    </dgm:pt>
    <dgm:pt modelId="{C84084F6-5DC6-42F6-A36B-D933B7FFDD41}" type="parTrans" cxnId="{A4C40A23-F2B8-4101-8964-32AB9562EA71}">
      <dgm:prSet/>
      <dgm:spPr/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C48E0640-1E48-46EB-A6E5-1AB6A16B5FFA}" type="sibTrans" cxnId="{A4C40A23-F2B8-4101-8964-32AB9562EA71}">
      <dgm:prSet/>
      <dgm:spPr/>
      <dgm:t>
        <a:bodyPr/>
        <a:lstStyle/>
        <a:p>
          <a:endParaRPr lang="en-US"/>
        </a:p>
      </dgm:t>
    </dgm:pt>
    <dgm:pt modelId="{3AD305CD-D7A1-4FCA-AE4E-20754824E1C5}" type="pres">
      <dgm:prSet presAssocID="{6B71F3AF-C1E3-475E-A2E4-21EF67789FE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F261346-F4B9-41A6-8859-916BFE816ADF}" type="pres">
      <dgm:prSet presAssocID="{853AEC41-7B83-4A73-A475-3B963FC7A195}" presName="hierRoot1" presStyleCnt="0">
        <dgm:presLayoutVars>
          <dgm:hierBranch/>
        </dgm:presLayoutVars>
      </dgm:prSet>
      <dgm:spPr/>
    </dgm:pt>
    <dgm:pt modelId="{757E3465-4022-4C38-8E6C-4851F5DA1A71}" type="pres">
      <dgm:prSet presAssocID="{853AEC41-7B83-4A73-A475-3B963FC7A195}" presName="rootComposite1" presStyleCnt="0"/>
      <dgm:spPr/>
    </dgm:pt>
    <dgm:pt modelId="{325167AE-4D29-41E9-8223-5239E04AED59}" type="pres">
      <dgm:prSet presAssocID="{853AEC41-7B83-4A73-A475-3B963FC7A195}" presName="rootText1" presStyleLbl="node0" presStyleIdx="0" presStyleCnt="1">
        <dgm:presLayoutVars>
          <dgm:chPref val="3"/>
        </dgm:presLayoutVars>
      </dgm:prSet>
      <dgm:spPr>
        <a:prstGeom prst="rect">
          <a:avLst/>
        </a:prstGeom>
      </dgm:spPr>
    </dgm:pt>
    <dgm:pt modelId="{B104FDBA-E658-41EF-8276-BB40A370A9E0}" type="pres">
      <dgm:prSet presAssocID="{853AEC41-7B83-4A73-A475-3B963FC7A195}" presName="rootConnector1" presStyleLbl="node1" presStyleIdx="0" presStyleCnt="0"/>
      <dgm:spPr/>
    </dgm:pt>
    <dgm:pt modelId="{AEDC18D1-683C-4578-8647-60EA818E5F41}" type="pres">
      <dgm:prSet presAssocID="{853AEC41-7B83-4A73-A475-3B963FC7A195}" presName="hierChild2" presStyleCnt="0"/>
      <dgm:spPr/>
    </dgm:pt>
    <dgm:pt modelId="{5185C300-FD97-4B1C-B4DC-8B68E8CFD7DF}" type="pres">
      <dgm:prSet presAssocID="{B4E47560-B1A0-4A86-820B-EDBC5954F9FC}" presName="Name35" presStyleLbl="parChTrans1D2" presStyleIdx="0" presStyleCnt="2"/>
      <dgm:spPr/>
    </dgm:pt>
    <dgm:pt modelId="{B2A0CCD5-C326-43F9-9D03-3234AA2D9EDF}" type="pres">
      <dgm:prSet presAssocID="{9F522510-3671-438A-A1BA-6CDF3F2603B3}" presName="hierRoot2" presStyleCnt="0">
        <dgm:presLayoutVars>
          <dgm:hierBranch val="init"/>
        </dgm:presLayoutVars>
      </dgm:prSet>
      <dgm:spPr/>
    </dgm:pt>
    <dgm:pt modelId="{6E7B850A-4ABC-4436-9D6D-155EC99855DF}" type="pres">
      <dgm:prSet presAssocID="{9F522510-3671-438A-A1BA-6CDF3F2603B3}" presName="rootComposite" presStyleCnt="0"/>
      <dgm:spPr/>
    </dgm:pt>
    <dgm:pt modelId="{739EBE97-9FF6-416D-8FE0-E22511F6D162}" type="pres">
      <dgm:prSet presAssocID="{9F522510-3671-438A-A1BA-6CDF3F2603B3}" presName="rootText" presStyleLbl="node2" presStyleIdx="0" presStyleCnt="1">
        <dgm:presLayoutVars>
          <dgm:chPref val="3"/>
        </dgm:presLayoutVars>
      </dgm:prSet>
      <dgm:spPr/>
    </dgm:pt>
    <dgm:pt modelId="{53E55F14-B26B-4381-B656-E193CD565B88}" type="pres">
      <dgm:prSet presAssocID="{9F522510-3671-438A-A1BA-6CDF3F2603B3}" presName="rootConnector" presStyleLbl="node2" presStyleIdx="0" presStyleCnt="1"/>
      <dgm:spPr/>
    </dgm:pt>
    <dgm:pt modelId="{82922F4D-F008-4B13-9A64-D3F986DEB53E}" type="pres">
      <dgm:prSet presAssocID="{9F522510-3671-438A-A1BA-6CDF3F2603B3}" presName="hierChild4" presStyleCnt="0"/>
      <dgm:spPr/>
    </dgm:pt>
    <dgm:pt modelId="{7383F87B-B638-4150-82B8-8D592E19E962}" type="pres">
      <dgm:prSet presAssocID="{C2AA78B1-60B9-41F6-B183-5A3D30D30075}" presName="Name37" presStyleLbl="parChTrans1D3" presStyleIdx="0" presStyleCnt="3"/>
      <dgm:spPr/>
    </dgm:pt>
    <dgm:pt modelId="{59C7A676-15A9-40BB-96A8-00AD6146EB52}" type="pres">
      <dgm:prSet presAssocID="{F6712EA6-2FFF-4325-894D-D80F303F45D3}" presName="hierRoot2" presStyleCnt="0">
        <dgm:presLayoutVars>
          <dgm:hierBranch val="init"/>
        </dgm:presLayoutVars>
      </dgm:prSet>
      <dgm:spPr/>
    </dgm:pt>
    <dgm:pt modelId="{9B8FD9DC-47D4-4A97-A17C-6FE9E4818055}" type="pres">
      <dgm:prSet presAssocID="{F6712EA6-2FFF-4325-894D-D80F303F45D3}" presName="rootComposite" presStyleCnt="0"/>
      <dgm:spPr/>
    </dgm:pt>
    <dgm:pt modelId="{2F872F97-8EA5-4D28-99D4-4E580FBFA33E}" type="pres">
      <dgm:prSet presAssocID="{F6712EA6-2FFF-4325-894D-D80F303F45D3}" presName="rootText" presStyleLbl="node3" presStyleIdx="0" presStyleCnt="3">
        <dgm:presLayoutVars>
          <dgm:chPref val="3"/>
        </dgm:presLayoutVars>
      </dgm:prSet>
      <dgm:spPr/>
    </dgm:pt>
    <dgm:pt modelId="{C003C46F-69C0-472C-9EAD-3719B0E57198}" type="pres">
      <dgm:prSet presAssocID="{F6712EA6-2FFF-4325-894D-D80F303F45D3}" presName="rootConnector" presStyleLbl="node3" presStyleIdx="0" presStyleCnt="3"/>
      <dgm:spPr/>
    </dgm:pt>
    <dgm:pt modelId="{BBC08AF9-77A7-4EBC-A65E-1FD8167B0F11}" type="pres">
      <dgm:prSet presAssocID="{F6712EA6-2FFF-4325-894D-D80F303F45D3}" presName="hierChild4" presStyleCnt="0"/>
      <dgm:spPr/>
    </dgm:pt>
    <dgm:pt modelId="{C17F216C-5796-4332-B887-C081B2E05A3D}" type="pres">
      <dgm:prSet presAssocID="{036DFC31-4977-42E3-B791-F42C65CA35C6}" presName="Name37" presStyleLbl="parChTrans1D4" presStyleIdx="0" presStyleCnt="9"/>
      <dgm:spPr/>
    </dgm:pt>
    <dgm:pt modelId="{0DE0CD72-B409-4A64-BE6B-0F051A3D8FC4}" type="pres">
      <dgm:prSet presAssocID="{1CB5F1D9-5914-4B22-9B94-E79B6E325C71}" presName="hierRoot2" presStyleCnt="0">
        <dgm:presLayoutVars>
          <dgm:hierBranch val="init"/>
        </dgm:presLayoutVars>
      </dgm:prSet>
      <dgm:spPr/>
    </dgm:pt>
    <dgm:pt modelId="{1176F37E-BB0D-41B4-958C-C55687E80866}" type="pres">
      <dgm:prSet presAssocID="{1CB5F1D9-5914-4B22-9B94-E79B6E325C71}" presName="rootComposite" presStyleCnt="0"/>
      <dgm:spPr/>
    </dgm:pt>
    <dgm:pt modelId="{78DEB62B-C553-40F7-8D83-F4DBAA3D568A}" type="pres">
      <dgm:prSet presAssocID="{1CB5F1D9-5914-4B22-9B94-E79B6E325C71}" presName="rootText" presStyleLbl="node4" presStyleIdx="0" presStyleCnt="9">
        <dgm:presLayoutVars>
          <dgm:chPref val="3"/>
        </dgm:presLayoutVars>
      </dgm:prSet>
      <dgm:spPr/>
    </dgm:pt>
    <dgm:pt modelId="{2611A149-B88E-4829-A378-1355A08251E9}" type="pres">
      <dgm:prSet presAssocID="{1CB5F1D9-5914-4B22-9B94-E79B6E325C71}" presName="rootConnector" presStyleLbl="node4" presStyleIdx="0" presStyleCnt="9"/>
      <dgm:spPr/>
    </dgm:pt>
    <dgm:pt modelId="{6EA7D2DC-854C-4B34-9D89-2635238CE4C5}" type="pres">
      <dgm:prSet presAssocID="{1CB5F1D9-5914-4B22-9B94-E79B6E325C71}" presName="hierChild4" presStyleCnt="0"/>
      <dgm:spPr/>
    </dgm:pt>
    <dgm:pt modelId="{17C987A8-B939-43E0-8811-509771EFE279}" type="pres">
      <dgm:prSet presAssocID="{396D99D0-4729-46A8-8473-9629BC0AB201}" presName="Name37" presStyleLbl="parChTrans1D4" presStyleIdx="1" presStyleCnt="9"/>
      <dgm:spPr/>
    </dgm:pt>
    <dgm:pt modelId="{9E50F49C-422D-4579-B986-71B09425066B}" type="pres">
      <dgm:prSet presAssocID="{22784448-A8D8-458F-96EE-A1F74B9AF1E8}" presName="hierRoot2" presStyleCnt="0">
        <dgm:presLayoutVars>
          <dgm:hierBranch/>
        </dgm:presLayoutVars>
      </dgm:prSet>
      <dgm:spPr/>
    </dgm:pt>
    <dgm:pt modelId="{B32C7B1A-5861-4CE1-9C7D-9E27CA522AD7}" type="pres">
      <dgm:prSet presAssocID="{22784448-A8D8-458F-96EE-A1F74B9AF1E8}" presName="rootComposite" presStyleCnt="0"/>
      <dgm:spPr/>
    </dgm:pt>
    <dgm:pt modelId="{6199E725-42FF-4F98-B703-3D736AA94E08}" type="pres">
      <dgm:prSet presAssocID="{22784448-A8D8-458F-96EE-A1F74B9AF1E8}" presName="rootText" presStyleLbl="node4" presStyleIdx="1" presStyleCnt="9">
        <dgm:presLayoutVars>
          <dgm:chPref val="3"/>
        </dgm:presLayoutVars>
      </dgm:prSet>
      <dgm:spPr/>
    </dgm:pt>
    <dgm:pt modelId="{845ADF49-35AE-4491-9FD3-BE6637A6547D}" type="pres">
      <dgm:prSet presAssocID="{22784448-A8D8-458F-96EE-A1F74B9AF1E8}" presName="rootConnector" presStyleLbl="node4" presStyleIdx="1" presStyleCnt="9"/>
      <dgm:spPr/>
    </dgm:pt>
    <dgm:pt modelId="{22E9D7F2-C004-4329-BB20-8A496616828F}" type="pres">
      <dgm:prSet presAssocID="{22784448-A8D8-458F-96EE-A1F74B9AF1E8}" presName="hierChild4" presStyleCnt="0"/>
      <dgm:spPr/>
    </dgm:pt>
    <dgm:pt modelId="{57BE5E7F-6881-472E-9FE7-8307D2FBE2E9}" type="pres">
      <dgm:prSet presAssocID="{F6A06E5C-8DC0-4C62-8E7C-3B0C10FE2BD4}" presName="Name35" presStyleLbl="parChTrans1D4" presStyleIdx="2" presStyleCnt="9"/>
      <dgm:spPr/>
    </dgm:pt>
    <dgm:pt modelId="{A888E0DE-E8CC-490A-B5AB-693D9FF0DCFC}" type="pres">
      <dgm:prSet presAssocID="{B6501AF4-1FC3-4CEC-868E-6538144C9E96}" presName="hierRoot2" presStyleCnt="0">
        <dgm:presLayoutVars>
          <dgm:hierBranch val="init"/>
        </dgm:presLayoutVars>
      </dgm:prSet>
      <dgm:spPr/>
    </dgm:pt>
    <dgm:pt modelId="{35A700E8-EC2A-4DA2-B5B9-C94EDA37F0C0}" type="pres">
      <dgm:prSet presAssocID="{B6501AF4-1FC3-4CEC-868E-6538144C9E96}" presName="rootComposite" presStyleCnt="0"/>
      <dgm:spPr/>
    </dgm:pt>
    <dgm:pt modelId="{E98385AB-5789-4A8E-8FC9-483206633C46}" type="pres">
      <dgm:prSet presAssocID="{B6501AF4-1FC3-4CEC-868E-6538144C9E96}" presName="rootText" presStyleLbl="node4" presStyleIdx="2" presStyleCnt="9">
        <dgm:presLayoutVars>
          <dgm:chPref val="3"/>
        </dgm:presLayoutVars>
      </dgm:prSet>
      <dgm:spPr/>
    </dgm:pt>
    <dgm:pt modelId="{00517F60-E10A-4240-BEF9-E29CF8CF0899}" type="pres">
      <dgm:prSet presAssocID="{B6501AF4-1FC3-4CEC-868E-6538144C9E96}" presName="rootConnector" presStyleLbl="node4" presStyleIdx="2" presStyleCnt="9"/>
      <dgm:spPr/>
    </dgm:pt>
    <dgm:pt modelId="{3216E62D-F6E0-4D3C-9142-2164A287D165}" type="pres">
      <dgm:prSet presAssocID="{B6501AF4-1FC3-4CEC-868E-6538144C9E96}" presName="hierChild4" presStyleCnt="0"/>
      <dgm:spPr/>
    </dgm:pt>
    <dgm:pt modelId="{CEAA35AD-72DF-47F7-958F-C47669B955C7}" type="pres">
      <dgm:prSet presAssocID="{B6501AF4-1FC3-4CEC-868E-6538144C9E96}" presName="hierChild5" presStyleCnt="0"/>
      <dgm:spPr/>
    </dgm:pt>
    <dgm:pt modelId="{65574199-C835-4A3F-A5D1-1EF9CC912E8A}" type="pres">
      <dgm:prSet presAssocID="{22784448-A8D8-458F-96EE-A1F74B9AF1E8}" presName="hierChild5" presStyleCnt="0"/>
      <dgm:spPr/>
    </dgm:pt>
    <dgm:pt modelId="{EFBC9D63-63D0-4C89-9481-EEDCE702D7D8}" type="pres">
      <dgm:prSet presAssocID="{1CB5F1D9-5914-4B22-9B94-E79B6E325C71}" presName="hierChild5" presStyleCnt="0"/>
      <dgm:spPr/>
    </dgm:pt>
    <dgm:pt modelId="{B9E63E88-00AB-497C-BE2A-E1A0F5A839D2}" type="pres">
      <dgm:prSet presAssocID="{F6712EA6-2FFF-4325-894D-D80F303F45D3}" presName="hierChild5" presStyleCnt="0"/>
      <dgm:spPr/>
    </dgm:pt>
    <dgm:pt modelId="{E5FDFD52-BBE0-40FD-8394-175A392595DC}" type="pres">
      <dgm:prSet presAssocID="{478B2088-2E78-424E-9CB3-638AD19B0683}" presName="Name37" presStyleLbl="parChTrans1D3" presStyleIdx="1" presStyleCnt="3"/>
      <dgm:spPr/>
    </dgm:pt>
    <dgm:pt modelId="{1B0670B8-5C63-4F97-9887-11F3EAA0C44A}" type="pres">
      <dgm:prSet presAssocID="{C29DB51F-BA8A-4171-A1CF-ED9F4CE9A397}" presName="hierRoot2" presStyleCnt="0">
        <dgm:presLayoutVars>
          <dgm:hierBranch val="init"/>
        </dgm:presLayoutVars>
      </dgm:prSet>
      <dgm:spPr/>
    </dgm:pt>
    <dgm:pt modelId="{64F68233-47D2-4494-9852-4C2DDD2EE01E}" type="pres">
      <dgm:prSet presAssocID="{C29DB51F-BA8A-4171-A1CF-ED9F4CE9A397}" presName="rootComposite" presStyleCnt="0"/>
      <dgm:spPr/>
    </dgm:pt>
    <dgm:pt modelId="{5C210FCA-83A3-47B7-92AD-9B99D4DB6DBF}" type="pres">
      <dgm:prSet presAssocID="{C29DB51F-BA8A-4171-A1CF-ED9F4CE9A397}" presName="rootText" presStyleLbl="node3" presStyleIdx="1" presStyleCnt="3">
        <dgm:presLayoutVars>
          <dgm:chPref val="3"/>
        </dgm:presLayoutVars>
      </dgm:prSet>
      <dgm:spPr/>
    </dgm:pt>
    <dgm:pt modelId="{EE520C5C-422D-4A7E-8680-5C033D81F8EA}" type="pres">
      <dgm:prSet presAssocID="{C29DB51F-BA8A-4171-A1CF-ED9F4CE9A397}" presName="rootConnector" presStyleLbl="node3" presStyleIdx="1" presStyleCnt="3"/>
      <dgm:spPr/>
    </dgm:pt>
    <dgm:pt modelId="{F87170A9-E4CD-4EB8-861E-4D942D1043B0}" type="pres">
      <dgm:prSet presAssocID="{C29DB51F-BA8A-4171-A1CF-ED9F4CE9A397}" presName="hierChild4" presStyleCnt="0"/>
      <dgm:spPr/>
    </dgm:pt>
    <dgm:pt modelId="{9F44C786-99CB-4D79-8CA1-0B7954C2869B}" type="pres">
      <dgm:prSet presAssocID="{C92A398D-1C1F-4C27-B845-0BD9F9C7D590}" presName="Name37" presStyleLbl="parChTrans1D4" presStyleIdx="3" presStyleCnt="9"/>
      <dgm:spPr/>
    </dgm:pt>
    <dgm:pt modelId="{16FA3689-9463-47F8-9E9F-B2E164421273}" type="pres">
      <dgm:prSet presAssocID="{5914D4E1-DC8B-49AB-B214-4E1A4B088D66}" presName="hierRoot2" presStyleCnt="0">
        <dgm:presLayoutVars>
          <dgm:hierBranch val="init"/>
        </dgm:presLayoutVars>
      </dgm:prSet>
      <dgm:spPr/>
    </dgm:pt>
    <dgm:pt modelId="{D4E4BCA7-B4EC-48DF-9098-DD462974DA24}" type="pres">
      <dgm:prSet presAssocID="{5914D4E1-DC8B-49AB-B214-4E1A4B088D66}" presName="rootComposite" presStyleCnt="0"/>
      <dgm:spPr/>
    </dgm:pt>
    <dgm:pt modelId="{1D03C03F-19F5-4D46-B438-301332A6B243}" type="pres">
      <dgm:prSet presAssocID="{5914D4E1-DC8B-49AB-B214-4E1A4B088D66}" presName="rootText" presStyleLbl="node4" presStyleIdx="3" presStyleCnt="9">
        <dgm:presLayoutVars>
          <dgm:chPref val="3"/>
        </dgm:presLayoutVars>
      </dgm:prSet>
      <dgm:spPr/>
    </dgm:pt>
    <dgm:pt modelId="{476A1554-928E-4F01-8017-6357D5DCEE2D}" type="pres">
      <dgm:prSet presAssocID="{5914D4E1-DC8B-49AB-B214-4E1A4B088D66}" presName="rootConnector" presStyleLbl="node4" presStyleIdx="3" presStyleCnt="9"/>
      <dgm:spPr/>
    </dgm:pt>
    <dgm:pt modelId="{B19B23BC-551D-404A-9055-03438ECA492E}" type="pres">
      <dgm:prSet presAssocID="{5914D4E1-DC8B-49AB-B214-4E1A4B088D66}" presName="hierChild4" presStyleCnt="0"/>
      <dgm:spPr/>
    </dgm:pt>
    <dgm:pt modelId="{AF6EDFE9-A463-4C4E-91A6-3A819DF58DB1}" type="pres">
      <dgm:prSet presAssocID="{212FDA5A-1F6B-4750-AC7B-82AB8E329AFA}" presName="Name37" presStyleLbl="parChTrans1D4" presStyleIdx="4" presStyleCnt="9"/>
      <dgm:spPr/>
    </dgm:pt>
    <dgm:pt modelId="{993C29F0-2BFC-4645-A485-78BE93253D0E}" type="pres">
      <dgm:prSet presAssocID="{2C335221-F6B4-48DA-83F6-96532D0FFDA5}" presName="hierRoot2" presStyleCnt="0">
        <dgm:presLayoutVars>
          <dgm:hierBranch/>
        </dgm:presLayoutVars>
      </dgm:prSet>
      <dgm:spPr/>
    </dgm:pt>
    <dgm:pt modelId="{5269B082-53D4-4BE4-B794-786F0947982F}" type="pres">
      <dgm:prSet presAssocID="{2C335221-F6B4-48DA-83F6-96532D0FFDA5}" presName="rootComposite" presStyleCnt="0"/>
      <dgm:spPr/>
    </dgm:pt>
    <dgm:pt modelId="{BE548503-CC95-46D1-BAB8-98A9DC127487}" type="pres">
      <dgm:prSet presAssocID="{2C335221-F6B4-48DA-83F6-96532D0FFDA5}" presName="rootText" presStyleLbl="node4" presStyleIdx="4" presStyleCnt="9">
        <dgm:presLayoutVars>
          <dgm:chPref val="3"/>
        </dgm:presLayoutVars>
      </dgm:prSet>
      <dgm:spPr/>
    </dgm:pt>
    <dgm:pt modelId="{2D05E74C-4E19-42BE-A341-8AC5F64647A9}" type="pres">
      <dgm:prSet presAssocID="{2C335221-F6B4-48DA-83F6-96532D0FFDA5}" presName="rootConnector" presStyleLbl="node4" presStyleIdx="4" presStyleCnt="9"/>
      <dgm:spPr/>
    </dgm:pt>
    <dgm:pt modelId="{B154210D-DD56-4CC9-8CFE-58B6AD895ADB}" type="pres">
      <dgm:prSet presAssocID="{2C335221-F6B4-48DA-83F6-96532D0FFDA5}" presName="hierChild4" presStyleCnt="0"/>
      <dgm:spPr/>
    </dgm:pt>
    <dgm:pt modelId="{13C3AF63-CDBE-4E2B-99DC-48B169895AC8}" type="pres">
      <dgm:prSet presAssocID="{E0BAAE66-1884-45FA-B5C9-5D4E1F497AD7}" presName="Name35" presStyleLbl="parChTrans1D4" presStyleIdx="5" presStyleCnt="9"/>
      <dgm:spPr/>
    </dgm:pt>
    <dgm:pt modelId="{6B8EC618-893B-4903-9C74-6CFD5910DE8F}" type="pres">
      <dgm:prSet presAssocID="{026363EA-DB75-49DB-9BD9-11A3732A411F}" presName="hierRoot2" presStyleCnt="0">
        <dgm:presLayoutVars>
          <dgm:hierBranch val="init"/>
        </dgm:presLayoutVars>
      </dgm:prSet>
      <dgm:spPr/>
    </dgm:pt>
    <dgm:pt modelId="{A0211EF6-A1F7-4A3D-9460-0D9A51D45E1A}" type="pres">
      <dgm:prSet presAssocID="{026363EA-DB75-49DB-9BD9-11A3732A411F}" presName="rootComposite" presStyleCnt="0"/>
      <dgm:spPr/>
    </dgm:pt>
    <dgm:pt modelId="{33B2198C-D210-46B1-A5B6-0D8C4A83D0A1}" type="pres">
      <dgm:prSet presAssocID="{026363EA-DB75-49DB-9BD9-11A3732A411F}" presName="rootText" presStyleLbl="node4" presStyleIdx="5" presStyleCnt="9">
        <dgm:presLayoutVars>
          <dgm:chPref val="3"/>
        </dgm:presLayoutVars>
      </dgm:prSet>
      <dgm:spPr/>
    </dgm:pt>
    <dgm:pt modelId="{BC3FAC3C-F604-4D1B-AE6A-0441BAED2BB6}" type="pres">
      <dgm:prSet presAssocID="{026363EA-DB75-49DB-9BD9-11A3732A411F}" presName="rootConnector" presStyleLbl="node4" presStyleIdx="5" presStyleCnt="9"/>
      <dgm:spPr/>
    </dgm:pt>
    <dgm:pt modelId="{332741C9-DB27-4581-84C9-692503ABD230}" type="pres">
      <dgm:prSet presAssocID="{026363EA-DB75-49DB-9BD9-11A3732A411F}" presName="hierChild4" presStyleCnt="0"/>
      <dgm:spPr/>
    </dgm:pt>
    <dgm:pt modelId="{5271323E-5CE2-45F0-B219-CBCDBA75A040}" type="pres">
      <dgm:prSet presAssocID="{026363EA-DB75-49DB-9BD9-11A3732A411F}" presName="hierChild5" presStyleCnt="0"/>
      <dgm:spPr/>
    </dgm:pt>
    <dgm:pt modelId="{E791129E-FDFA-45C5-8DAE-BE553A688E1D}" type="pres">
      <dgm:prSet presAssocID="{2C335221-F6B4-48DA-83F6-96532D0FFDA5}" presName="hierChild5" presStyleCnt="0"/>
      <dgm:spPr/>
    </dgm:pt>
    <dgm:pt modelId="{53071FF7-32A5-4A0D-BC4B-77329AD45199}" type="pres">
      <dgm:prSet presAssocID="{5914D4E1-DC8B-49AB-B214-4E1A4B088D66}" presName="hierChild5" presStyleCnt="0"/>
      <dgm:spPr/>
    </dgm:pt>
    <dgm:pt modelId="{3381A3CA-4194-46C6-B4FE-D3D4EC3FA0D1}" type="pres">
      <dgm:prSet presAssocID="{C29DB51F-BA8A-4171-A1CF-ED9F4CE9A397}" presName="hierChild5" presStyleCnt="0"/>
      <dgm:spPr/>
    </dgm:pt>
    <dgm:pt modelId="{61554F41-BA72-446B-B179-B3D271A0DFA5}" type="pres">
      <dgm:prSet presAssocID="{DFBEBC06-63C5-4C83-BE56-A44C016186E1}" presName="Name37" presStyleLbl="parChTrans1D3" presStyleIdx="2" presStyleCnt="3"/>
      <dgm:spPr/>
    </dgm:pt>
    <dgm:pt modelId="{3FDF8B2A-8F6B-4F29-A0B1-006615B09A90}" type="pres">
      <dgm:prSet presAssocID="{16DF7DFD-BE90-449B-BD7D-36C15D991A86}" presName="hierRoot2" presStyleCnt="0">
        <dgm:presLayoutVars>
          <dgm:hierBranch val="init"/>
        </dgm:presLayoutVars>
      </dgm:prSet>
      <dgm:spPr/>
    </dgm:pt>
    <dgm:pt modelId="{28CCB1AF-0086-4AFC-A222-6615E4E67CA2}" type="pres">
      <dgm:prSet presAssocID="{16DF7DFD-BE90-449B-BD7D-36C15D991A86}" presName="rootComposite" presStyleCnt="0"/>
      <dgm:spPr/>
    </dgm:pt>
    <dgm:pt modelId="{E4C24570-B3E2-4421-9897-726C7B71F89F}" type="pres">
      <dgm:prSet presAssocID="{16DF7DFD-BE90-449B-BD7D-36C15D991A86}" presName="rootText" presStyleLbl="node3" presStyleIdx="2" presStyleCnt="3">
        <dgm:presLayoutVars>
          <dgm:chPref val="3"/>
        </dgm:presLayoutVars>
      </dgm:prSet>
      <dgm:spPr/>
    </dgm:pt>
    <dgm:pt modelId="{71E3DA36-EEF8-4B66-9E44-037BA835B460}" type="pres">
      <dgm:prSet presAssocID="{16DF7DFD-BE90-449B-BD7D-36C15D991A86}" presName="rootConnector" presStyleLbl="node3" presStyleIdx="2" presStyleCnt="3"/>
      <dgm:spPr/>
    </dgm:pt>
    <dgm:pt modelId="{F944BA76-D794-4616-A138-86D70DCCB3C5}" type="pres">
      <dgm:prSet presAssocID="{16DF7DFD-BE90-449B-BD7D-36C15D991A86}" presName="hierChild4" presStyleCnt="0"/>
      <dgm:spPr/>
    </dgm:pt>
    <dgm:pt modelId="{2EDD1B79-8FC0-47D8-A35E-BFD3F30924A9}" type="pres">
      <dgm:prSet presAssocID="{276B934D-3AEC-48F2-B872-0F7E7BF66DBE}" presName="Name37" presStyleLbl="parChTrans1D4" presStyleIdx="6" presStyleCnt="9"/>
      <dgm:spPr/>
    </dgm:pt>
    <dgm:pt modelId="{E199E6B3-6717-48FE-8CB9-C88603264F2E}" type="pres">
      <dgm:prSet presAssocID="{046AED7B-384E-480B-8687-9908BCAE6DFC}" presName="hierRoot2" presStyleCnt="0">
        <dgm:presLayoutVars>
          <dgm:hierBranch val="init"/>
        </dgm:presLayoutVars>
      </dgm:prSet>
      <dgm:spPr/>
    </dgm:pt>
    <dgm:pt modelId="{2550B041-79D3-4204-A8D6-E7AB3E7BCF1C}" type="pres">
      <dgm:prSet presAssocID="{046AED7B-384E-480B-8687-9908BCAE6DFC}" presName="rootComposite" presStyleCnt="0"/>
      <dgm:spPr/>
    </dgm:pt>
    <dgm:pt modelId="{31ABE235-3D35-4936-B7CB-A2268E42B026}" type="pres">
      <dgm:prSet presAssocID="{046AED7B-384E-480B-8687-9908BCAE6DFC}" presName="rootText" presStyleLbl="node4" presStyleIdx="6" presStyleCnt="9">
        <dgm:presLayoutVars>
          <dgm:chPref val="3"/>
        </dgm:presLayoutVars>
      </dgm:prSet>
      <dgm:spPr/>
    </dgm:pt>
    <dgm:pt modelId="{9528B776-2182-4707-925C-29D61D829072}" type="pres">
      <dgm:prSet presAssocID="{046AED7B-384E-480B-8687-9908BCAE6DFC}" presName="rootConnector" presStyleLbl="node4" presStyleIdx="6" presStyleCnt="9"/>
      <dgm:spPr/>
    </dgm:pt>
    <dgm:pt modelId="{7E98D1DF-38E2-4E31-A3D9-E257F7282655}" type="pres">
      <dgm:prSet presAssocID="{046AED7B-384E-480B-8687-9908BCAE6DFC}" presName="hierChild4" presStyleCnt="0"/>
      <dgm:spPr/>
    </dgm:pt>
    <dgm:pt modelId="{9284733E-F74E-4EA5-94AE-00B128960B66}" type="pres">
      <dgm:prSet presAssocID="{78D82AB4-6CC8-4488-A3F7-1D731099382C}" presName="Name37" presStyleLbl="parChTrans1D4" presStyleIdx="7" presStyleCnt="9"/>
      <dgm:spPr/>
    </dgm:pt>
    <dgm:pt modelId="{BC0EDBF0-17B0-434E-8EF0-0E160757D80A}" type="pres">
      <dgm:prSet presAssocID="{188BB6C8-B222-403D-8CE6-AA9DAFA4A9FB}" presName="hierRoot2" presStyleCnt="0">
        <dgm:presLayoutVars>
          <dgm:hierBranch/>
        </dgm:presLayoutVars>
      </dgm:prSet>
      <dgm:spPr/>
    </dgm:pt>
    <dgm:pt modelId="{4C12A27D-7160-4608-B2F9-68DA80AE05DD}" type="pres">
      <dgm:prSet presAssocID="{188BB6C8-B222-403D-8CE6-AA9DAFA4A9FB}" presName="rootComposite" presStyleCnt="0"/>
      <dgm:spPr/>
    </dgm:pt>
    <dgm:pt modelId="{8F7BFFAC-D5E1-4A89-B362-DB081DFE4B8E}" type="pres">
      <dgm:prSet presAssocID="{188BB6C8-B222-403D-8CE6-AA9DAFA4A9FB}" presName="rootText" presStyleLbl="node4" presStyleIdx="7" presStyleCnt="9">
        <dgm:presLayoutVars>
          <dgm:chPref val="3"/>
        </dgm:presLayoutVars>
      </dgm:prSet>
      <dgm:spPr/>
    </dgm:pt>
    <dgm:pt modelId="{C6D53A73-FDA5-444A-8CC2-4EDC2B2231D7}" type="pres">
      <dgm:prSet presAssocID="{188BB6C8-B222-403D-8CE6-AA9DAFA4A9FB}" presName="rootConnector" presStyleLbl="node4" presStyleIdx="7" presStyleCnt="9"/>
      <dgm:spPr/>
    </dgm:pt>
    <dgm:pt modelId="{239D265F-D8D1-4798-8232-E4A501C4D2C2}" type="pres">
      <dgm:prSet presAssocID="{188BB6C8-B222-403D-8CE6-AA9DAFA4A9FB}" presName="hierChild4" presStyleCnt="0"/>
      <dgm:spPr/>
    </dgm:pt>
    <dgm:pt modelId="{8CC275D8-C3D0-44F7-80DF-1C2E0EA5A23F}" type="pres">
      <dgm:prSet presAssocID="{35F59841-8BDD-4B9B-803B-3ECE092744B8}" presName="Name35" presStyleLbl="parChTrans1D4" presStyleIdx="8" presStyleCnt="9"/>
      <dgm:spPr/>
    </dgm:pt>
    <dgm:pt modelId="{B1437853-71C7-4022-B6E1-4364B4EB3998}" type="pres">
      <dgm:prSet presAssocID="{AB965E75-162B-452D-A775-2D32D5545DCB}" presName="hierRoot2" presStyleCnt="0">
        <dgm:presLayoutVars>
          <dgm:hierBranch val="init"/>
        </dgm:presLayoutVars>
      </dgm:prSet>
      <dgm:spPr/>
    </dgm:pt>
    <dgm:pt modelId="{56E86A43-4D92-475A-9E93-3DB6ED0C24DD}" type="pres">
      <dgm:prSet presAssocID="{AB965E75-162B-452D-A775-2D32D5545DCB}" presName="rootComposite" presStyleCnt="0"/>
      <dgm:spPr/>
    </dgm:pt>
    <dgm:pt modelId="{D33158CC-AB45-44D2-910C-E8E464A900AD}" type="pres">
      <dgm:prSet presAssocID="{AB965E75-162B-452D-A775-2D32D5545DCB}" presName="rootText" presStyleLbl="node4" presStyleIdx="8" presStyleCnt="9">
        <dgm:presLayoutVars>
          <dgm:chPref val="3"/>
        </dgm:presLayoutVars>
      </dgm:prSet>
      <dgm:spPr/>
    </dgm:pt>
    <dgm:pt modelId="{18488A82-3BFD-4EA2-AD8D-C32936F8D4EC}" type="pres">
      <dgm:prSet presAssocID="{AB965E75-162B-452D-A775-2D32D5545DCB}" presName="rootConnector" presStyleLbl="node4" presStyleIdx="8" presStyleCnt="9"/>
      <dgm:spPr/>
    </dgm:pt>
    <dgm:pt modelId="{50626AF1-B6BE-4AB9-9677-ADA6519AC5A2}" type="pres">
      <dgm:prSet presAssocID="{AB965E75-162B-452D-A775-2D32D5545DCB}" presName="hierChild4" presStyleCnt="0"/>
      <dgm:spPr/>
    </dgm:pt>
    <dgm:pt modelId="{FDAAC7CD-AC3C-4557-8D09-77F0A6CAF27C}" type="pres">
      <dgm:prSet presAssocID="{AB965E75-162B-452D-A775-2D32D5545DCB}" presName="hierChild5" presStyleCnt="0"/>
      <dgm:spPr/>
    </dgm:pt>
    <dgm:pt modelId="{34422B2A-E71F-4D7D-BCB6-66B460429492}" type="pres">
      <dgm:prSet presAssocID="{188BB6C8-B222-403D-8CE6-AA9DAFA4A9FB}" presName="hierChild5" presStyleCnt="0"/>
      <dgm:spPr/>
    </dgm:pt>
    <dgm:pt modelId="{A13DAC46-325B-45A4-8763-F8933413D377}" type="pres">
      <dgm:prSet presAssocID="{046AED7B-384E-480B-8687-9908BCAE6DFC}" presName="hierChild5" presStyleCnt="0"/>
      <dgm:spPr/>
    </dgm:pt>
    <dgm:pt modelId="{8E518F4E-2DFA-4FAF-8897-C0C73FD0F0FE}" type="pres">
      <dgm:prSet presAssocID="{16DF7DFD-BE90-449B-BD7D-36C15D991A86}" presName="hierChild5" presStyleCnt="0"/>
      <dgm:spPr/>
    </dgm:pt>
    <dgm:pt modelId="{38415402-D7F1-4FD5-9A15-9549810D27B9}" type="pres">
      <dgm:prSet presAssocID="{9F522510-3671-438A-A1BA-6CDF3F2603B3}" presName="hierChild5" presStyleCnt="0"/>
      <dgm:spPr/>
    </dgm:pt>
    <dgm:pt modelId="{67B60D8D-8F21-4F66-A84D-8F760B98CD49}" type="pres">
      <dgm:prSet presAssocID="{853AEC41-7B83-4A73-A475-3B963FC7A195}" presName="hierChild3" presStyleCnt="0"/>
      <dgm:spPr/>
    </dgm:pt>
    <dgm:pt modelId="{743FB031-1622-4B23-9FA1-AD53B3A08C57}" type="pres">
      <dgm:prSet presAssocID="{C84084F6-5DC6-42F6-A36B-D933B7FFDD41}" presName="Name111" presStyleLbl="parChTrans1D2" presStyleIdx="1" presStyleCnt="2"/>
      <dgm:spPr/>
    </dgm:pt>
    <dgm:pt modelId="{B7D5C44C-831D-4A2D-AB76-71F309CA2A00}" type="pres">
      <dgm:prSet presAssocID="{39EE59CE-E24E-458E-BACB-5DDC5CE774B0}" presName="hierRoot3" presStyleCnt="0">
        <dgm:presLayoutVars>
          <dgm:hierBranch val="init"/>
        </dgm:presLayoutVars>
      </dgm:prSet>
      <dgm:spPr/>
    </dgm:pt>
    <dgm:pt modelId="{537D71ED-E8BE-4946-B05B-ECE0BCCB68A3}" type="pres">
      <dgm:prSet presAssocID="{39EE59CE-E24E-458E-BACB-5DDC5CE774B0}" presName="rootComposite3" presStyleCnt="0"/>
      <dgm:spPr/>
    </dgm:pt>
    <dgm:pt modelId="{85B00A82-4A3C-47CC-8CEF-89CED98C9A2D}" type="pres">
      <dgm:prSet presAssocID="{39EE59CE-E24E-458E-BACB-5DDC5CE774B0}" presName="rootText3" presStyleLbl="asst1" presStyleIdx="0" presStyleCnt="1" custLinFactX="68056" custLinFactNeighborX="100000" custLinFactNeighborY="-1209">
        <dgm:presLayoutVars>
          <dgm:chPref val="3"/>
        </dgm:presLayoutVars>
      </dgm:prSet>
      <dgm:spPr/>
    </dgm:pt>
    <dgm:pt modelId="{4CC4155A-1446-4979-8F7F-30DA155ADC09}" type="pres">
      <dgm:prSet presAssocID="{39EE59CE-E24E-458E-BACB-5DDC5CE774B0}" presName="rootConnector3" presStyleLbl="asst1" presStyleIdx="0" presStyleCnt="1"/>
      <dgm:spPr/>
    </dgm:pt>
    <dgm:pt modelId="{395BB253-0441-4748-88D7-098406F1389E}" type="pres">
      <dgm:prSet presAssocID="{39EE59CE-E24E-458E-BACB-5DDC5CE774B0}" presName="hierChild6" presStyleCnt="0"/>
      <dgm:spPr/>
    </dgm:pt>
    <dgm:pt modelId="{6F37CDE5-C429-4973-95F8-43C1D3B8B805}" type="pres">
      <dgm:prSet presAssocID="{39EE59CE-E24E-458E-BACB-5DDC5CE774B0}" presName="hierChild7" presStyleCnt="0"/>
      <dgm:spPr/>
    </dgm:pt>
  </dgm:ptLst>
  <dgm:cxnLst>
    <dgm:cxn modelId="{55071B03-9D29-47BE-B95C-9F3F2536A717}" srcId="{853AEC41-7B83-4A73-A475-3B963FC7A195}" destId="{9F522510-3671-438A-A1BA-6CDF3F2603B3}" srcOrd="0" destOrd="0" parTransId="{B4E47560-B1A0-4A86-820B-EDBC5954F9FC}" sibTransId="{B012C4E0-5899-410E-A716-21B703047D83}"/>
    <dgm:cxn modelId="{2A1D0705-E113-4C63-B74E-F48BB6572B1A}" srcId="{188BB6C8-B222-403D-8CE6-AA9DAFA4A9FB}" destId="{AB965E75-162B-452D-A775-2D32D5545DCB}" srcOrd="0" destOrd="0" parTransId="{35F59841-8BDD-4B9B-803B-3ECE092744B8}" sibTransId="{FE4628E2-79B1-4FD5-BB3E-E77553C94561}"/>
    <dgm:cxn modelId="{B8DD6507-90FB-4D52-87BB-7E8ABC1672FC}" type="presOf" srcId="{C84084F6-5DC6-42F6-A36B-D933B7FFDD41}" destId="{743FB031-1622-4B23-9FA1-AD53B3A08C57}" srcOrd="0" destOrd="0" presId="urn:microsoft.com/office/officeart/2005/8/layout/orgChart1"/>
    <dgm:cxn modelId="{BF70D409-D773-413D-B912-983014479647}" type="presOf" srcId="{F6A06E5C-8DC0-4C62-8E7C-3B0C10FE2BD4}" destId="{57BE5E7F-6881-472E-9FE7-8307D2FBE2E9}" srcOrd="0" destOrd="0" presId="urn:microsoft.com/office/officeart/2005/8/layout/orgChart1"/>
    <dgm:cxn modelId="{CE359E0A-74DC-4939-995E-6A45A5053F9D}" type="presOf" srcId="{046AED7B-384E-480B-8687-9908BCAE6DFC}" destId="{31ABE235-3D35-4936-B7CB-A2268E42B026}" srcOrd="0" destOrd="0" presId="urn:microsoft.com/office/officeart/2005/8/layout/orgChart1"/>
    <dgm:cxn modelId="{A8459910-EADD-4A35-AAF5-61361BC834FC}" srcId="{9F522510-3671-438A-A1BA-6CDF3F2603B3}" destId="{16DF7DFD-BE90-449B-BD7D-36C15D991A86}" srcOrd="2" destOrd="0" parTransId="{DFBEBC06-63C5-4C83-BE56-A44C016186E1}" sibTransId="{208623F5-2CFA-4185-AA11-94B9813DF45E}"/>
    <dgm:cxn modelId="{D96FE618-509B-4810-A90E-590C4991F5B8}" type="presOf" srcId="{026363EA-DB75-49DB-9BD9-11A3732A411F}" destId="{33B2198C-D210-46B1-A5B6-0D8C4A83D0A1}" srcOrd="0" destOrd="0" presId="urn:microsoft.com/office/officeart/2005/8/layout/orgChart1"/>
    <dgm:cxn modelId="{0F8CA51F-FF62-4FE0-B68F-A02584C4F517}" type="presOf" srcId="{78D82AB4-6CC8-4488-A3F7-1D731099382C}" destId="{9284733E-F74E-4EA5-94AE-00B128960B66}" srcOrd="0" destOrd="0" presId="urn:microsoft.com/office/officeart/2005/8/layout/orgChart1"/>
    <dgm:cxn modelId="{A4C40A23-F2B8-4101-8964-32AB9562EA71}" srcId="{853AEC41-7B83-4A73-A475-3B963FC7A195}" destId="{39EE59CE-E24E-458E-BACB-5DDC5CE774B0}" srcOrd="1" destOrd="0" parTransId="{C84084F6-5DC6-42F6-A36B-D933B7FFDD41}" sibTransId="{C48E0640-1E48-46EB-A6E5-1AB6A16B5FFA}"/>
    <dgm:cxn modelId="{689C8B26-1D26-4254-BC2C-9815E93B50FA}" type="presOf" srcId="{DFBEBC06-63C5-4C83-BE56-A44C016186E1}" destId="{61554F41-BA72-446B-B179-B3D271A0DFA5}" srcOrd="0" destOrd="0" presId="urn:microsoft.com/office/officeart/2005/8/layout/orgChart1"/>
    <dgm:cxn modelId="{385C1429-D93E-4E0D-AF89-2A82122B7137}" type="presOf" srcId="{046AED7B-384E-480B-8687-9908BCAE6DFC}" destId="{9528B776-2182-4707-925C-29D61D829072}" srcOrd="1" destOrd="0" presId="urn:microsoft.com/office/officeart/2005/8/layout/orgChart1"/>
    <dgm:cxn modelId="{85E9EF31-9913-43ED-8BCC-DF687B2709A7}" type="presOf" srcId="{478B2088-2E78-424E-9CB3-638AD19B0683}" destId="{E5FDFD52-BBE0-40FD-8394-175A392595DC}" srcOrd="0" destOrd="0" presId="urn:microsoft.com/office/officeart/2005/8/layout/orgChart1"/>
    <dgm:cxn modelId="{A61BF935-EA58-4644-A903-E8F9AC38A925}" type="presOf" srcId="{853AEC41-7B83-4A73-A475-3B963FC7A195}" destId="{B104FDBA-E658-41EF-8276-BB40A370A9E0}" srcOrd="1" destOrd="0" presId="urn:microsoft.com/office/officeart/2005/8/layout/orgChart1"/>
    <dgm:cxn modelId="{A484893B-DED3-4003-9C51-C4408A62CB6D}" srcId="{22784448-A8D8-458F-96EE-A1F74B9AF1E8}" destId="{B6501AF4-1FC3-4CEC-868E-6538144C9E96}" srcOrd="0" destOrd="0" parTransId="{F6A06E5C-8DC0-4C62-8E7C-3B0C10FE2BD4}" sibTransId="{8DA0D34D-06AB-4D31-9630-0FEB50F6AFB9}"/>
    <dgm:cxn modelId="{23DE795F-BB34-458E-A6D1-9C0F2738E67F}" type="presOf" srcId="{E0BAAE66-1884-45FA-B5C9-5D4E1F497AD7}" destId="{13C3AF63-CDBE-4E2B-99DC-48B169895AC8}" srcOrd="0" destOrd="0" presId="urn:microsoft.com/office/officeart/2005/8/layout/orgChart1"/>
    <dgm:cxn modelId="{DEF7DA60-1C20-4EAB-BC9D-EB7D03C45176}" type="presOf" srcId="{B6501AF4-1FC3-4CEC-868E-6538144C9E96}" destId="{E98385AB-5789-4A8E-8FC9-483206633C46}" srcOrd="0" destOrd="0" presId="urn:microsoft.com/office/officeart/2005/8/layout/orgChart1"/>
    <dgm:cxn modelId="{5A182662-EA07-4148-B79D-CCEDDFB6818D}" type="presOf" srcId="{39EE59CE-E24E-458E-BACB-5DDC5CE774B0}" destId="{85B00A82-4A3C-47CC-8CEF-89CED98C9A2D}" srcOrd="0" destOrd="0" presId="urn:microsoft.com/office/officeart/2005/8/layout/orgChart1"/>
    <dgm:cxn modelId="{B6714B46-2B41-4031-823B-85CD19815BF8}" srcId="{1CB5F1D9-5914-4B22-9B94-E79B6E325C71}" destId="{22784448-A8D8-458F-96EE-A1F74B9AF1E8}" srcOrd="0" destOrd="0" parTransId="{396D99D0-4729-46A8-8473-9629BC0AB201}" sibTransId="{42FBC006-30BC-4D96-BEC9-3B31EFB04438}"/>
    <dgm:cxn modelId="{E0557546-F39B-4204-90D0-2E8009C2A51F}" type="presOf" srcId="{396D99D0-4729-46A8-8473-9629BC0AB201}" destId="{17C987A8-B939-43E0-8811-509771EFE279}" srcOrd="0" destOrd="0" presId="urn:microsoft.com/office/officeart/2005/8/layout/orgChart1"/>
    <dgm:cxn modelId="{2B5B6A6A-C0CC-48CE-BF13-A31023F6370A}" type="presOf" srcId="{212FDA5A-1F6B-4750-AC7B-82AB8E329AFA}" destId="{AF6EDFE9-A463-4C4E-91A6-3A819DF58DB1}" srcOrd="0" destOrd="0" presId="urn:microsoft.com/office/officeart/2005/8/layout/orgChart1"/>
    <dgm:cxn modelId="{6605A64A-DAB6-40DB-A648-100442072E5A}" type="presOf" srcId="{16DF7DFD-BE90-449B-BD7D-36C15D991A86}" destId="{71E3DA36-EEF8-4B66-9E44-037BA835B460}" srcOrd="1" destOrd="0" presId="urn:microsoft.com/office/officeart/2005/8/layout/orgChart1"/>
    <dgm:cxn modelId="{8FE6EA4E-94C8-408D-869F-1F86C15851C9}" type="presOf" srcId="{C29DB51F-BA8A-4171-A1CF-ED9F4CE9A397}" destId="{EE520C5C-422D-4A7E-8680-5C033D81F8EA}" srcOrd="1" destOrd="0" presId="urn:microsoft.com/office/officeart/2005/8/layout/orgChart1"/>
    <dgm:cxn modelId="{D27E9550-9832-4D23-BEA5-B0DADAF610DE}" type="presOf" srcId="{F6712EA6-2FFF-4325-894D-D80F303F45D3}" destId="{2F872F97-8EA5-4D28-99D4-4E580FBFA33E}" srcOrd="0" destOrd="0" presId="urn:microsoft.com/office/officeart/2005/8/layout/orgChart1"/>
    <dgm:cxn modelId="{A7DDD754-F313-461E-82A1-AE0353CF6C42}" type="presOf" srcId="{9F522510-3671-438A-A1BA-6CDF3F2603B3}" destId="{739EBE97-9FF6-416D-8FE0-E22511F6D162}" srcOrd="0" destOrd="0" presId="urn:microsoft.com/office/officeart/2005/8/layout/orgChart1"/>
    <dgm:cxn modelId="{D2EE2A75-A114-46CF-8BEB-D7D191044339}" srcId="{C29DB51F-BA8A-4171-A1CF-ED9F4CE9A397}" destId="{5914D4E1-DC8B-49AB-B214-4E1A4B088D66}" srcOrd="0" destOrd="0" parTransId="{C92A398D-1C1F-4C27-B845-0BD9F9C7D590}" sibTransId="{1C98AD52-6A7D-4EE4-A4DA-66FDF2FF3EE2}"/>
    <dgm:cxn modelId="{2DF47E76-C1B7-4DB8-BE61-4E4242B53398}" type="presOf" srcId="{853AEC41-7B83-4A73-A475-3B963FC7A195}" destId="{325167AE-4D29-41E9-8223-5239E04AED59}" srcOrd="0" destOrd="0" presId="urn:microsoft.com/office/officeart/2005/8/layout/orgChart1"/>
    <dgm:cxn modelId="{B59CF276-BDEC-4818-AE4B-D53B42F5F503}" srcId="{6B71F3AF-C1E3-475E-A2E4-21EF67789FEE}" destId="{853AEC41-7B83-4A73-A475-3B963FC7A195}" srcOrd="0" destOrd="0" parTransId="{265CA660-22B8-4C26-AAA1-8451D0F62409}" sibTransId="{405B9016-4824-467F-A69A-2C00CE6AEAEE}"/>
    <dgm:cxn modelId="{4DE95C77-84E4-4E47-8579-6D83C0A5B1BD}" type="presOf" srcId="{16DF7DFD-BE90-449B-BD7D-36C15D991A86}" destId="{E4C24570-B3E2-4421-9897-726C7B71F89F}" srcOrd="0" destOrd="0" presId="urn:microsoft.com/office/officeart/2005/8/layout/orgChart1"/>
    <dgm:cxn modelId="{B918D58A-6E45-4284-B9C4-79CCE6CC8102}" type="presOf" srcId="{22784448-A8D8-458F-96EE-A1F74B9AF1E8}" destId="{6199E725-42FF-4F98-B703-3D736AA94E08}" srcOrd="0" destOrd="0" presId="urn:microsoft.com/office/officeart/2005/8/layout/orgChart1"/>
    <dgm:cxn modelId="{1264EF90-594C-4A84-8470-3A908AAA71BB}" type="presOf" srcId="{5914D4E1-DC8B-49AB-B214-4E1A4B088D66}" destId="{476A1554-928E-4F01-8017-6357D5DCEE2D}" srcOrd="1" destOrd="0" presId="urn:microsoft.com/office/officeart/2005/8/layout/orgChart1"/>
    <dgm:cxn modelId="{E07E9391-7D5B-4874-9A63-A0989359D1E1}" type="presOf" srcId="{AB965E75-162B-452D-A775-2D32D5545DCB}" destId="{D33158CC-AB45-44D2-910C-E8E464A900AD}" srcOrd="0" destOrd="0" presId="urn:microsoft.com/office/officeart/2005/8/layout/orgChart1"/>
    <dgm:cxn modelId="{4B6CB892-361D-4641-A21B-B0E45E52B1EA}" type="presOf" srcId="{B6501AF4-1FC3-4CEC-868E-6538144C9E96}" destId="{00517F60-E10A-4240-BEF9-E29CF8CF0899}" srcOrd="1" destOrd="0" presId="urn:microsoft.com/office/officeart/2005/8/layout/orgChart1"/>
    <dgm:cxn modelId="{D20E3D98-AAA7-4F0D-8AF9-D160DA3F18A7}" type="presOf" srcId="{036DFC31-4977-42E3-B791-F42C65CA35C6}" destId="{C17F216C-5796-4332-B887-C081B2E05A3D}" srcOrd="0" destOrd="0" presId="urn:microsoft.com/office/officeart/2005/8/layout/orgChart1"/>
    <dgm:cxn modelId="{E7293F99-51DF-4B18-A99E-9CD6178BD7E3}" type="presOf" srcId="{C29DB51F-BA8A-4171-A1CF-ED9F4CE9A397}" destId="{5C210FCA-83A3-47B7-92AD-9B99D4DB6DBF}" srcOrd="0" destOrd="0" presId="urn:microsoft.com/office/officeart/2005/8/layout/orgChart1"/>
    <dgm:cxn modelId="{679D859B-046E-4294-98F6-0003B15F9C87}" type="presOf" srcId="{188BB6C8-B222-403D-8CE6-AA9DAFA4A9FB}" destId="{8F7BFFAC-D5E1-4A89-B362-DB081DFE4B8E}" srcOrd="0" destOrd="0" presId="urn:microsoft.com/office/officeart/2005/8/layout/orgChart1"/>
    <dgm:cxn modelId="{9E42C39E-659C-485B-9A34-2F790023695B}" type="presOf" srcId="{39EE59CE-E24E-458E-BACB-5DDC5CE774B0}" destId="{4CC4155A-1446-4979-8F7F-30DA155ADC09}" srcOrd="1" destOrd="0" presId="urn:microsoft.com/office/officeart/2005/8/layout/orgChart1"/>
    <dgm:cxn modelId="{AED9429F-AB26-4E1E-B69F-52B72CA48D3D}" type="presOf" srcId="{C92A398D-1C1F-4C27-B845-0BD9F9C7D590}" destId="{9F44C786-99CB-4D79-8CA1-0B7954C2869B}" srcOrd="0" destOrd="0" presId="urn:microsoft.com/office/officeart/2005/8/layout/orgChart1"/>
    <dgm:cxn modelId="{66941BA1-25F5-4835-82F6-CC83A12CBDC8}" type="presOf" srcId="{9F522510-3671-438A-A1BA-6CDF3F2603B3}" destId="{53E55F14-B26B-4381-B656-E193CD565B88}" srcOrd="1" destOrd="0" presId="urn:microsoft.com/office/officeart/2005/8/layout/orgChart1"/>
    <dgm:cxn modelId="{59F014A2-DD89-4DE5-A110-3BB8EC988003}" type="presOf" srcId="{AB965E75-162B-452D-A775-2D32D5545DCB}" destId="{18488A82-3BFD-4EA2-AD8D-C32936F8D4EC}" srcOrd="1" destOrd="0" presId="urn:microsoft.com/office/officeart/2005/8/layout/orgChart1"/>
    <dgm:cxn modelId="{54472AA3-4F23-463D-9F8F-9080099C1394}" srcId="{046AED7B-384E-480B-8687-9908BCAE6DFC}" destId="{188BB6C8-B222-403D-8CE6-AA9DAFA4A9FB}" srcOrd="0" destOrd="0" parTransId="{78D82AB4-6CC8-4488-A3F7-1D731099382C}" sibTransId="{9EAA579E-9173-4A64-B0E6-7A5B036172AE}"/>
    <dgm:cxn modelId="{F7F763AB-E3B8-4CA9-8735-83D946AD456D}" type="presOf" srcId="{2C335221-F6B4-48DA-83F6-96532D0FFDA5}" destId="{BE548503-CC95-46D1-BAB8-98A9DC127487}" srcOrd="0" destOrd="0" presId="urn:microsoft.com/office/officeart/2005/8/layout/orgChart1"/>
    <dgm:cxn modelId="{FCDA96AF-BDBB-4C0D-919F-13397F42D94F}" srcId="{16DF7DFD-BE90-449B-BD7D-36C15D991A86}" destId="{046AED7B-384E-480B-8687-9908BCAE6DFC}" srcOrd="0" destOrd="0" parTransId="{276B934D-3AEC-48F2-B872-0F7E7BF66DBE}" sibTransId="{56013D3F-EE02-43F9-BC47-81DB7BE3F565}"/>
    <dgm:cxn modelId="{96E1D8B2-75DE-426C-8C23-CF53EC37E03F}" type="presOf" srcId="{F6712EA6-2FFF-4325-894D-D80F303F45D3}" destId="{C003C46F-69C0-472C-9EAD-3719B0E57198}" srcOrd="1" destOrd="0" presId="urn:microsoft.com/office/officeart/2005/8/layout/orgChart1"/>
    <dgm:cxn modelId="{773D5EB4-CB6C-4A77-8B5E-C21CDC10B818}" type="presOf" srcId="{1CB5F1D9-5914-4B22-9B94-E79B6E325C71}" destId="{78DEB62B-C553-40F7-8D83-F4DBAA3D568A}" srcOrd="0" destOrd="0" presId="urn:microsoft.com/office/officeart/2005/8/layout/orgChart1"/>
    <dgm:cxn modelId="{E2C704B8-6C99-4FFD-ABF2-8D930439B3E5}" type="presOf" srcId="{6B71F3AF-C1E3-475E-A2E4-21EF67789FEE}" destId="{3AD305CD-D7A1-4FCA-AE4E-20754824E1C5}" srcOrd="0" destOrd="0" presId="urn:microsoft.com/office/officeart/2005/8/layout/orgChart1"/>
    <dgm:cxn modelId="{1D1F54BE-1009-4F32-BF23-C0A39DC2B1EF}" type="presOf" srcId="{35F59841-8BDD-4B9B-803B-3ECE092744B8}" destId="{8CC275D8-C3D0-44F7-80DF-1C2E0EA5A23F}" srcOrd="0" destOrd="0" presId="urn:microsoft.com/office/officeart/2005/8/layout/orgChart1"/>
    <dgm:cxn modelId="{448423C7-7D32-497A-A0D5-609D0684C939}" srcId="{5914D4E1-DC8B-49AB-B214-4E1A4B088D66}" destId="{2C335221-F6B4-48DA-83F6-96532D0FFDA5}" srcOrd="0" destOrd="0" parTransId="{212FDA5A-1F6B-4750-AC7B-82AB8E329AFA}" sibTransId="{CCF1094E-5810-4959-AC49-EC479D2F8555}"/>
    <dgm:cxn modelId="{4524F4CB-9155-404D-BE22-3B1E02026D5C}" srcId="{9F522510-3671-438A-A1BA-6CDF3F2603B3}" destId="{C29DB51F-BA8A-4171-A1CF-ED9F4CE9A397}" srcOrd="1" destOrd="0" parTransId="{478B2088-2E78-424E-9CB3-638AD19B0683}" sibTransId="{32EB6AE0-F994-462A-85B7-DE8CDA95196B}"/>
    <dgm:cxn modelId="{CB7292CF-9E62-4C01-90E2-024C3B4DADF6}" type="presOf" srcId="{2C335221-F6B4-48DA-83F6-96532D0FFDA5}" destId="{2D05E74C-4E19-42BE-A341-8AC5F64647A9}" srcOrd="1" destOrd="0" presId="urn:microsoft.com/office/officeart/2005/8/layout/orgChart1"/>
    <dgm:cxn modelId="{2E609AD2-A3A1-40CD-8725-27ABB8077ECB}" type="presOf" srcId="{026363EA-DB75-49DB-9BD9-11A3732A411F}" destId="{BC3FAC3C-F604-4D1B-AE6A-0441BAED2BB6}" srcOrd="1" destOrd="0" presId="urn:microsoft.com/office/officeart/2005/8/layout/orgChart1"/>
    <dgm:cxn modelId="{5F010CD4-2875-465B-A763-D7FAD7C2E85F}" srcId="{F6712EA6-2FFF-4325-894D-D80F303F45D3}" destId="{1CB5F1D9-5914-4B22-9B94-E79B6E325C71}" srcOrd="0" destOrd="0" parTransId="{036DFC31-4977-42E3-B791-F42C65CA35C6}" sibTransId="{4F52F109-F5BF-446C-B294-FCFD1BCA23AC}"/>
    <dgm:cxn modelId="{163CC3DB-4860-45FA-9171-629E997AB1A8}" type="presOf" srcId="{B4E47560-B1A0-4A86-820B-EDBC5954F9FC}" destId="{5185C300-FD97-4B1C-B4DC-8B68E8CFD7DF}" srcOrd="0" destOrd="0" presId="urn:microsoft.com/office/officeart/2005/8/layout/orgChart1"/>
    <dgm:cxn modelId="{1BE48BDE-280B-439E-A560-9437D32AA908}" type="presOf" srcId="{22784448-A8D8-458F-96EE-A1F74B9AF1E8}" destId="{845ADF49-35AE-4491-9FD3-BE6637A6547D}" srcOrd="1" destOrd="0" presId="urn:microsoft.com/office/officeart/2005/8/layout/orgChart1"/>
    <dgm:cxn modelId="{B0577AE0-F4B8-4B3A-B804-5A4C713A8B1A}" type="presOf" srcId="{276B934D-3AEC-48F2-B872-0F7E7BF66DBE}" destId="{2EDD1B79-8FC0-47D8-A35E-BFD3F30924A9}" srcOrd="0" destOrd="0" presId="urn:microsoft.com/office/officeart/2005/8/layout/orgChart1"/>
    <dgm:cxn modelId="{5BA9EAE0-08EF-4D3C-AF3E-424E2EE17545}" type="presOf" srcId="{1CB5F1D9-5914-4B22-9B94-E79B6E325C71}" destId="{2611A149-B88E-4829-A378-1355A08251E9}" srcOrd="1" destOrd="0" presId="urn:microsoft.com/office/officeart/2005/8/layout/orgChart1"/>
    <dgm:cxn modelId="{03CCFFE3-B2E0-4C84-8EF3-020583782710}" srcId="{9F522510-3671-438A-A1BA-6CDF3F2603B3}" destId="{F6712EA6-2FFF-4325-894D-D80F303F45D3}" srcOrd="0" destOrd="0" parTransId="{C2AA78B1-60B9-41F6-B183-5A3D30D30075}" sibTransId="{395D1601-96C7-4744-853F-D88C53D51468}"/>
    <dgm:cxn modelId="{BEFF8AE6-E346-4B82-B903-5BBFECECFFB4}" type="presOf" srcId="{188BB6C8-B222-403D-8CE6-AA9DAFA4A9FB}" destId="{C6D53A73-FDA5-444A-8CC2-4EDC2B2231D7}" srcOrd="1" destOrd="0" presId="urn:microsoft.com/office/officeart/2005/8/layout/orgChart1"/>
    <dgm:cxn modelId="{662FF3F2-2A89-4747-9CF6-7971FE2517D3}" type="presOf" srcId="{5914D4E1-DC8B-49AB-B214-4E1A4B088D66}" destId="{1D03C03F-19F5-4D46-B438-301332A6B243}" srcOrd="0" destOrd="0" presId="urn:microsoft.com/office/officeart/2005/8/layout/orgChart1"/>
    <dgm:cxn modelId="{190335FC-0F43-4AED-915F-41D5A96877B6}" type="presOf" srcId="{C2AA78B1-60B9-41F6-B183-5A3D30D30075}" destId="{7383F87B-B638-4150-82B8-8D592E19E962}" srcOrd="0" destOrd="0" presId="urn:microsoft.com/office/officeart/2005/8/layout/orgChart1"/>
    <dgm:cxn modelId="{8846D8FF-B72A-4CBB-BF59-23BC677DA03E}" srcId="{2C335221-F6B4-48DA-83F6-96532D0FFDA5}" destId="{026363EA-DB75-49DB-9BD9-11A3732A411F}" srcOrd="0" destOrd="0" parTransId="{E0BAAE66-1884-45FA-B5C9-5D4E1F497AD7}" sibTransId="{8A87508A-19E6-4F6B-93D4-C5CDA92655F7}"/>
    <dgm:cxn modelId="{F2CBA70D-2C5C-4D00-9E1F-1E796B168FC1}" type="presParOf" srcId="{3AD305CD-D7A1-4FCA-AE4E-20754824E1C5}" destId="{BF261346-F4B9-41A6-8859-916BFE816ADF}" srcOrd="0" destOrd="0" presId="urn:microsoft.com/office/officeart/2005/8/layout/orgChart1"/>
    <dgm:cxn modelId="{CC3D067B-3731-4F5E-8429-A3E9E87FDEB3}" type="presParOf" srcId="{BF261346-F4B9-41A6-8859-916BFE816ADF}" destId="{757E3465-4022-4C38-8E6C-4851F5DA1A71}" srcOrd="0" destOrd="0" presId="urn:microsoft.com/office/officeart/2005/8/layout/orgChart1"/>
    <dgm:cxn modelId="{7C26DAD7-A475-4B4F-96D0-CD6DE002393D}" type="presParOf" srcId="{757E3465-4022-4C38-8E6C-4851F5DA1A71}" destId="{325167AE-4D29-41E9-8223-5239E04AED59}" srcOrd="0" destOrd="0" presId="urn:microsoft.com/office/officeart/2005/8/layout/orgChart1"/>
    <dgm:cxn modelId="{24AFEAF8-A449-4A80-B442-2B68CEA8D45D}" type="presParOf" srcId="{757E3465-4022-4C38-8E6C-4851F5DA1A71}" destId="{B104FDBA-E658-41EF-8276-BB40A370A9E0}" srcOrd="1" destOrd="0" presId="urn:microsoft.com/office/officeart/2005/8/layout/orgChart1"/>
    <dgm:cxn modelId="{4A2459CF-612E-413E-9F78-132D7F5E164B}" type="presParOf" srcId="{BF261346-F4B9-41A6-8859-916BFE816ADF}" destId="{AEDC18D1-683C-4578-8647-60EA818E5F41}" srcOrd="1" destOrd="0" presId="urn:microsoft.com/office/officeart/2005/8/layout/orgChart1"/>
    <dgm:cxn modelId="{F7D2F244-BA10-4614-981B-619E3299875B}" type="presParOf" srcId="{AEDC18D1-683C-4578-8647-60EA818E5F41}" destId="{5185C300-FD97-4B1C-B4DC-8B68E8CFD7DF}" srcOrd="0" destOrd="0" presId="urn:microsoft.com/office/officeart/2005/8/layout/orgChart1"/>
    <dgm:cxn modelId="{5C9F0234-1EA1-4D7E-ACDC-4DEFCCFBD0A9}" type="presParOf" srcId="{AEDC18D1-683C-4578-8647-60EA818E5F41}" destId="{B2A0CCD5-C326-43F9-9D03-3234AA2D9EDF}" srcOrd="1" destOrd="0" presId="urn:microsoft.com/office/officeart/2005/8/layout/orgChart1"/>
    <dgm:cxn modelId="{0494D895-2952-428B-8C9D-39F608984E10}" type="presParOf" srcId="{B2A0CCD5-C326-43F9-9D03-3234AA2D9EDF}" destId="{6E7B850A-4ABC-4436-9D6D-155EC99855DF}" srcOrd="0" destOrd="0" presId="urn:microsoft.com/office/officeart/2005/8/layout/orgChart1"/>
    <dgm:cxn modelId="{6B2A43F7-4453-4487-A34B-4DEA83A56F6E}" type="presParOf" srcId="{6E7B850A-4ABC-4436-9D6D-155EC99855DF}" destId="{739EBE97-9FF6-416D-8FE0-E22511F6D162}" srcOrd="0" destOrd="0" presId="urn:microsoft.com/office/officeart/2005/8/layout/orgChart1"/>
    <dgm:cxn modelId="{76DB38DD-3462-4C6F-B1A9-8551948993E3}" type="presParOf" srcId="{6E7B850A-4ABC-4436-9D6D-155EC99855DF}" destId="{53E55F14-B26B-4381-B656-E193CD565B88}" srcOrd="1" destOrd="0" presId="urn:microsoft.com/office/officeart/2005/8/layout/orgChart1"/>
    <dgm:cxn modelId="{8F8E49DC-D5FD-4DF8-B7A2-B10176C9A93B}" type="presParOf" srcId="{B2A0CCD5-C326-43F9-9D03-3234AA2D9EDF}" destId="{82922F4D-F008-4B13-9A64-D3F986DEB53E}" srcOrd="1" destOrd="0" presId="urn:microsoft.com/office/officeart/2005/8/layout/orgChart1"/>
    <dgm:cxn modelId="{AE015121-58B5-4FAF-B93B-49400F3BEBB2}" type="presParOf" srcId="{82922F4D-F008-4B13-9A64-D3F986DEB53E}" destId="{7383F87B-B638-4150-82B8-8D592E19E962}" srcOrd="0" destOrd="0" presId="urn:microsoft.com/office/officeart/2005/8/layout/orgChart1"/>
    <dgm:cxn modelId="{F40FA8FA-8F55-47DA-A78D-7F094AD470E0}" type="presParOf" srcId="{82922F4D-F008-4B13-9A64-D3F986DEB53E}" destId="{59C7A676-15A9-40BB-96A8-00AD6146EB52}" srcOrd="1" destOrd="0" presId="urn:microsoft.com/office/officeart/2005/8/layout/orgChart1"/>
    <dgm:cxn modelId="{BE837E9B-B6A4-47F2-8EE4-AF04B85C62B5}" type="presParOf" srcId="{59C7A676-15A9-40BB-96A8-00AD6146EB52}" destId="{9B8FD9DC-47D4-4A97-A17C-6FE9E4818055}" srcOrd="0" destOrd="0" presId="urn:microsoft.com/office/officeart/2005/8/layout/orgChart1"/>
    <dgm:cxn modelId="{F130B58E-497F-4954-8475-47399D948A36}" type="presParOf" srcId="{9B8FD9DC-47D4-4A97-A17C-6FE9E4818055}" destId="{2F872F97-8EA5-4D28-99D4-4E580FBFA33E}" srcOrd="0" destOrd="0" presId="urn:microsoft.com/office/officeart/2005/8/layout/orgChart1"/>
    <dgm:cxn modelId="{9CE4232B-6777-47EB-958B-2C68C0D3F98B}" type="presParOf" srcId="{9B8FD9DC-47D4-4A97-A17C-6FE9E4818055}" destId="{C003C46F-69C0-472C-9EAD-3719B0E57198}" srcOrd="1" destOrd="0" presId="urn:microsoft.com/office/officeart/2005/8/layout/orgChart1"/>
    <dgm:cxn modelId="{E2DAB7E0-C304-4956-929F-D4ECA29C78EF}" type="presParOf" srcId="{59C7A676-15A9-40BB-96A8-00AD6146EB52}" destId="{BBC08AF9-77A7-4EBC-A65E-1FD8167B0F11}" srcOrd="1" destOrd="0" presId="urn:microsoft.com/office/officeart/2005/8/layout/orgChart1"/>
    <dgm:cxn modelId="{CE6CE017-B734-47C7-991B-CDFAE0109435}" type="presParOf" srcId="{BBC08AF9-77A7-4EBC-A65E-1FD8167B0F11}" destId="{C17F216C-5796-4332-B887-C081B2E05A3D}" srcOrd="0" destOrd="0" presId="urn:microsoft.com/office/officeart/2005/8/layout/orgChart1"/>
    <dgm:cxn modelId="{A5FF8630-82FE-4353-AB2F-69461824422E}" type="presParOf" srcId="{BBC08AF9-77A7-4EBC-A65E-1FD8167B0F11}" destId="{0DE0CD72-B409-4A64-BE6B-0F051A3D8FC4}" srcOrd="1" destOrd="0" presId="urn:microsoft.com/office/officeart/2005/8/layout/orgChart1"/>
    <dgm:cxn modelId="{BE04788E-F8A8-4F08-BC1E-7E47C7B5C05F}" type="presParOf" srcId="{0DE0CD72-B409-4A64-BE6B-0F051A3D8FC4}" destId="{1176F37E-BB0D-41B4-958C-C55687E80866}" srcOrd="0" destOrd="0" presId="urn:microsoft.com/office/officeart/2005/8/layout/orgChart1"/>
    <dgm:cxn modelId="{6A2936FE-5572-4830-92F9-8F18B45E86F1}" type="presParOf" srcId="{1176F37E-BB0D-41B4-958C-C55687E80866}" destId="{78DEB62B-C553-40F7-8D83-F4DBAA3D568A}" srcOrd="0" destOrd="0" presId="urn:microsoft.com/office/officeart/2005/8/layout/orgChart1"/>
    <dgm:cxn modelId="{DA543EE5-E60C-4EDA-B757-E42F3B738B69}" type="presParOf" srcId="{1176F37E-BB0D-41B4-958C-C55687E80866}" destId="{2611A149-B88E-4829-A378-1355A08251E9}" srcOrd="1" destOrd="0" presId="urn:microsoft.com/office/officeart/2005/8/layout/orgChart1"/>
    <dgm:cxn modelId="{2FCC675F-3800-470C-9ADC-F3964C6EDD04}" type="presParOf" srcId="{0DE0CD72-B409-4A64-BE6B-0F051A3D8FC4}" destId="{6EA7D2DC-854C-4B34-9D89-2635238CE4C5}" srcOrd="1" destOrd="0" presId="urn:microsoft.com/office/officeart/2005/8/layout/orgChart1"/>
    <dgm:cxn modelId="{02EFED11-0DD4-4FAA-A742-4B3FD731B749}" type="presParOf" srcId="{6EA7D2DC-854C-4B34-9D89-2635238CE4C5}" destId="{17C987A8-B939-43E0-8811-509771EFE279}" srcOrd="0" destOrd="0" presId="urn:microsoft.com/office/officeart/2005/8/layout/orgChart1"/>
    <dgm:cxn modelId="{70BFC128-5A4B-424A-A6C3-3AFF3508A351}" type="presParOf" srcId="{6EA7D2DC-854C-4B34-9D89-2635238CE4C5}" destId="{9E50F49C-422D-4579-B986-71B09425066B}" srcOrd="1" destOrd="0" presId="urn:microsoft.com/office/officeart/2005/8/layout/orgChart1"/>
    <dgm:cxn modelId="{8EF08147-39F9-49BF-8680-D5F60E957E16}" type="presParOf" srcId="{9E50F49C-422D-4579-B986-71B09425066B}" destId="{B32C7B1A-5861-4CE1-9C7D-9E27CA522AD7}" srcOrd="0" destOrd="0" presId="urn:microsoft.com/office/officeart/2005/8/layout/orgChart1"/>
    <dgm:cxn modelId="{71F87100-A58C-48A0-A24D-E020995800FA}" type="presParOf" srcId="{B32C7B1A-5861-4CE1-9C7D-9E27CA522AD7}" destId="{6199E725-42FF-4F98-B703-3D736AA94E08}" srcOrd="0" destOrd="0" presId="urn:microsoft.com/office/officeart/2005/8/layout/orgChart1"/>
    <dgm:cxn modelId="{727C01CE-0A36-4DFA-8F5D-5F573536F9D3}" type="presParOf" srcId="{B32C7B1A-5861-4CE1-9C7D-9E27CA522AD7}" destId="{845ADF49-35AE-4491-9FD3-BE6637A6547D}" srcOrd="1" destOrd="0" presId="urn:microsoft.com/office/officeart/2005/8/layout/orgChart1"/>
    <dgm:cxn modelId="{12199353-7A7F-4084-A1C6-95F5D8E0B0C4}" type="presParOf" srcId="{9E50F49C-422D-4579-B986-71B09425066B}" destId="{22E9D7F2-C004-4329-BB20-8A496616828F}" srcOrd="1" destOrd="0" presId="urn:microsoft.com/office/officeart/2005/8/layout/orgChart1"/>
    <dgm:cxn modelId="{D59604AC-0820-4A9E-9ECE-E6AEF25CC93F}" type="presParOf" srcId="{22E9D7F2-C004-4329-BB20-8A496616828F}" destId="{57BE5E7F-6881-472E-9FE7-8307D2FBE2E9}" srcOrd="0" destOrd="0" presId="urn:microsoft.com/office/officeart/2005/8/layout/orgChart1"/>
    <dgm:cxn modelId="{AF1AE549-0EC6-4373-8956-0D8A33C88ECE}" type="presParOf" srcId="{22E9D7F2-C004-4329-BB20-8A496616828F}" destId="{A888E0DE-E8CC-490A-B5AB-693D9FF0DCFC}" srcOrd="1" destOrd="0" presId="urn:microsoft.com/office/officeart/2005/8/layout/orgChart1"/>
    <dgm:cxn modelId="{E05FAD2E-9F85-4CA2-B2E3-134B176E5E2B}" type="presParOf" srcId="{A888E0DE-E8CC-490A-B5AB-693D9FF0DCFC}" destId="{35A700E8-EC2A-4DA2-B5B9-C94EDA37F0C0}" srcOrd="0" destOrd="0" presId="urn:microsoft.com/office/officeart/2005/8/layout/orgChart1"/>
    <dgm:cxn modelId="{B0AEFB1B-586E-4288-A95B-474446894CE3}" type="presParOf" srcId="{35A700E8-EC2A-4DA2-B5B9-C94EDA37F0C0}" destId="{E98385AB-5789-4A8E-8FC9-483206633C46}" srcOrd="0" destOrd="0" presId="urn:microsoft.com/office/officeart/2005/8/layout/orgChart1"/>
    <dgm:cxn modelId="{42083E6E-FAE0-462F-B487-ADF3B6E2E0F0}" type="presParOf" srcId="{35A700E8-EC2A-4DA2-B5B9-C94EDA37F0C0}" destId="{00517F60-E10A-4240-BEF9-E29CF8CF0899}" srcOrd="1" destOrd="0" presId="urn:microsoft.com/office/officeart/2005/8/layout/orgChart1"/>
    <dgm:cxn modelId="{38DE4086-32A3-4749-8145-0ADF552D8B46}" type="presParOf" srcId="{A888E0DE-E8CC-490A-B5AB-693D9FF0DCFC}" destId="{3216E62D-F6E0-4D3C-9142-2164A287D165}" srcOrd="1" destOrd="0" presId="urn:microsoft.com/office/officeart/2005/8/layout/orgChart1"/>
    <dgm:cxn modelId="{E9CD9B77-B9C8-4360-A2F2-156F648D4D51}" type="presParOf" srcId="{A888E0DE-E8CC-490A-B5AB-693D9FF0DCFC}" destId="{CEAA35AD-72DF-47F7-958F-C47669B955C7}" srcOrd="2" destOrd="0" presId="urn:microsoft.com/office/officeart/2005/8/layout/orgChart1"/>
    <dgm:cxn modelId="{9B8C7EF5-F7F9-433E-8852-8A21F5A7B26D}" type="presParOf" srcId="{9E50F49C-422D-4579-B986-71B09425066B}" destId="{65574199-C835-4A3F-A5D1-1EF9CC912E8A}" srcOrd="2" destOrd="0" presId="urn:microsoft.com/office/officeart/2005/8/layout/orgChart1"/>
    <dgm:cxn modelId="{15230189-CCDA-41F0-AE08-23789900DDBB}" type="presParOf" srcId="{0DE0CD72-B409-4A64-BE6B-0F051A3D8FC4}" destId="{EFBC9D63-63D0-4C89-9481-EEDCE702D7D8}" srcOrd="2" destOrd="0" presId="urn:microsoft.com/office/officeart/2005/8/layout/orgChart1"/>
    <dgm:cxn modelId="{3D8F665B-D167-40DE-946E-37C5ACA85CD6}" type="presParOf" srcId="{59C7A676-15A9-40BB-96A8-00AD6146EB52}" destId="{B9E63E88-00AB-497C-BE2A-E1A0F5A839D2}" srcOrd="2" destOrd="0" presId="urn:microsoft.com/office/officeart/2005/8/layout/orgChart1"/>
    <dgm:cxn modelId="{9D0C9B84-B64A-42DF-98EC-E325D8411AFF}" type="presParOf" srcId="{82922F4D-F008-4B13-9A64-D3F986DEB53E}" destId="{E5FDFD52-BBE0-40FD-8394-175A392595DC}" srcOrd="2" destOrd="0" presId="urn:microsoft.com/office/officeart/2005/8/layout/orgChart1"/>
    <dgm:cxn modelId="{6025FCE9-9C1D-4B6F-95BA-95AA3BF3DAB8}" type="presParOf" srcId="{82922F4D-F008-4B13-9A64-D3F986DEB53E}" destId="{1B0670B8-5C63-4F97-9887-11F3EAA0C44A}" srcOrd="3" destOrd="0" presId="urn:microsoft.com/office/officeart/2005/8/layout/orgChart1"/>
    <dgm:cxn modelId="{B8AE861E-6A10-4EC7-821E-F59C80D80F24}" type="presParOf" srcId="{1B0670B8-5C63-4F97-9887-11F3EAA0C44A}" destId="{64F68233-47D2-4494-9852-4C2DDD2EE01E}" srcOrd="0" destOrd="0" presId="urn:microsoft.com/office/officeart/2005/8/layout/orgChart1"/>
    <dgm:cxn modelId="{EA326FDA-E4F1-4816-808A-DA2262D73542}" type="presParOf" srcId="{64F68233-47D2-4494-9852-4C2DDD2EE01E}" destId="{5C210FCA-83A3-47B7-92AD-9B99D4DB6DBF}" srcOrd="0" destOrd="0" presId="urn:microsoft.com/office/officeart/2005/8/layout/orgChart1"/>
    <dgm:cxn modelId="{9287DF20-61A0-49A0-8B47-6FA86BFF60C3}" type="presParOf" srcId="{64F68233-47D2-4494-9852-4C2DDD2EE01E}" destId="{EE520C5C-422D-4A7E-8680-5C033D81F8EA}" srcOrd="1" destOrd="0" presId="urn:microsoft.com/office/officeart/2005/8/layout/orgChart1"/>
    <dgm:cxn modelId="{84865934-77D1-4275-9F22-F376B4D3E084}" type="presParOf" srcId="{1B0670B8-5C63-4F97-9887-11F3EAA0C44A}" destId="{F87170A9-E4CD-4EB8-861E-4D942D1043B0}" srcOrd="1" destOrd="0" presId="urn:microsoft.com/office/officeart/2005/8/layout/orgChart1"/>
    <dgm:cxn modelId="{92AD05B3-E7FB-4B8C-86D9-FE6C6DD56EAF}" type="presParOf" srcId="{F87170A9-E4CD-4EB8-861E-4D942D1043B0}" destId="{9F44C786-99CB-4D79-8CA1-0B7954C2869B}" srcOrd="0" destOrd="0" presId="urn:microsoft.com/office/officeart/2005/8/layout/orgChart1"/>
    <dgm:cxn modelId="{420C3907-343A-4DE9-9C3D-12165CBD59D8}" type="presParOf" srcId="{F87170A9-E4CD-4EB8-861E-4D942D1043B0}" destId="{16FA3689-9463-47F8-9E9F-B2E164421273}" srcOrd="1" destOrd="0" presId="urn:microsoft.com/office/officeart/2005/8/layout/orgChart1"/>
    <dgm:cxn modelId="{73DD0ACC-8B41-486D-B070-C3A041A140EA}" type="presParOf" srcId="{16FA3689-9463-47F8-9E9F-B2E164421273}" destId="{D4E4BCA7-B4EC-48DF-9098-DD462974DA24}" srcOrd="0" destOrd="0" presId="urn:microsoft.com/office/officeart/2005/8/layout/orgChart1"/>
    <dgm:cxn modelId="{D125C4F1-1112-4F9D-A5BE-8B926CAACD03}" type="presParOf" srcId="{D4E4BCA7-B4EC-48DF-9098-DD462974DA24}" destId="{1D03C03F-19F5-4D46-B438-301332A6B243}" srcOrd="0" destOrd="0" presId="urn:microsoft.com/office/officeart/2005/8/layout/orgChart1"/>
    <dgm:cxn modelId="{11CF5930-2F17-46CB-AB15-4D9BBF5BD912}" type="presParOf" srcId="{D4E4BCA7-B4EC-48DF-9098-DD462974DA24}" destId="{476A1554-928E-4F01-8017-6357D5DCEE2D}" srcOrd="1" destOrd="0" presId="urn:microsoft.com/office/officeart/2005/8/layout/orgChart1"/>
    <dgm:cxn modelId="{72F60CE5-B129-46D9-9D93-804DD8942BED}" type="presParOf" srcId="{16FA3689-9463-47F8-9E9F-B2E164421273}" destId="{B19B23BC-551D-404A-9055-03438ECA492E}" srcOrd="1" destOrd="0" presId="urn:microsoft.com/office/officeart/2005/8/layout/orgChart1"/>
    <dgm:cxn modelId="{A46C8E2E-4997-452D-BC36-59450484C46D}" type="presParOf" srcId="{B19B23BC-551D-404A-9055-03438ECA492E}" destId="{AF6EDFE9-A463-4C4E-91A6-3A819DF58DB1}" srcOrd="0" destOrd="0" presId="urn:microsoft.com/office/officeart/2005/8/layout/orgChart1"/>
    <dgm:cxn modelId="{9FA98A72-91D9-457D-BD18-FC465F0B38DF}" type="presParOf" srcId="{B19B23BC-551D-404A-9055-03438ECA492E}" destId="{993C29F0-2BFC-4645-A485-78BE93253D0E}" srcOrd="1" destOrd="0" presId="urn:microsoft.com/office/officeart/2005/8/layout/orgChart1"/>
    <dgm:cxn modelId="{A69AC454-5307-4FE8-995B-13C510CB2A33}" type="presParOf" srcId="{993C29F0-2BFC-4645-A485-78BE93253D0E}" destId="{5269B082-53D4-4BE4-B794-786F0947982F}" srcOrd="0" destOrd="0" presId="urn:microsoft.com/office/officeart/2005/8/layout/orgChart1"/>
    <dgm:cxn modelId="{4045740C-23D2-47C3-AC84-13A8515F2F68}" type="presParOf" srcId="{5269B082-53D4-4BE4-B794-786F0947982F}" destId="{BE548503-CC95-46D1-BAB8-98A9DC127487}" srcOrd="0" destOrd="0" presId="urn:microsoft.com/office/officeart/2005/8/layout/orgChart1"/>
    <dgm:cxn modelId="{2954C04C-414D-413B-A904-9BE2BB4580C8}" type="presParOf" srcId="{5269B082-53D4-4BE4-B794-786F0947982F}" destId="{2D05E74C-4E19-42BE-A341-8AC5F64647A9}" srcOrd="1" destOrd="0" presId="urn:microsoft.com/office/officeart/2005/8/layout/orgChart1"/>
    <dgm:cxn modelId="{DB5D806C-E100-4967-9739-964223749E44}" type="presParOf" srcId="{993C29F0-2BFC-4645-A485-78BE93253D0E}" destId="{B154210D-DD56-4CC9-8CFE-58B6AD895ADB}" srcOrd="1" destOrd="0" presId="urn:microsoft.com/office/officeart/2005/8/layout/orgChart1"/>
    <dgm:cxn modelId="{F20167CB-170A-4116-A8E1-866946CAE724}" type="presParOf" srcId="{B154210D-DD56-4CC9-8CFE-58B6AD895ADB}" destId="{13C3AF63-CDBE-4E2B-99DC-48B169895AC8}" srcOrd="0" destOrd="0" presId="urn:microsoft.com/office/officeart/2005/8/layout/orgChart1"/>
    <dgm:cxn modelId="{43A886B8-033B-4DDB-A19F-E1D161035FBB}" type="presParOf" srcId="{B154210D-DD56-4CC9-8CFE-58B6AD895ADB}" destId="{6B8EC618-893B-4903-9C74-6CFD5910DE8F}" srcOrd="1" destOrd="0" presId="urn:microsoft.com/office/officeart/2005/8/layout/orgChart1"/>
    <dgm:cxn modelId="{26013FEF-8199-4DA9-BAF1-731019513EDE}" type="presParOf" srcId="{6B8EC618-893B-4903-9C74-6CFD5910DE8F}" destId="{A0211EF6-A1F7-4A3D-9460-0D9A51D45E1A}" srcOrd="0" destOrd="0" presId="urn:microsoft.com/office/officeart/2005/8/layout/orgChart1"/>
    <dgm:cxn modelId="{072B1F6E-5641-4D5A-BDD1-FA0345D30ECD}" type="presParOf" srcId="{A0211EF6-A1F7-4A3D-9460-0D9A51D45E1A}" destId="{33B2198C-D210-46B1-A5B6-0D8C4A83D0A1}" srcOrd="0" destOrd="0" presId="urn:microsoft.com/office/officeart/2005/8/layout/orgChart1"/>
    <dgm:cxn modelId="{B33F49D2-A795-4288-BA0E-4D1CBBC2F6B7}" type="presParOf" srcId="{A0211EF6-A1F7-4A3D-9460-0D9A51D45E1A}" destId="{BC3FAC3C-F604-4D1B-AE6A-0441BAED2BB6}" srcOrd="1" destOrd="0" presId="urn:microsoft.com/office/officeart/2005/8/layout/orgChart1"/>
    <dgm:cxn modelId="{6BA4ECDD-0287-4D62-8CA8-BE56D327DE12}" type="presParOf" srcId="{6B8EC618-893B-4903-9C74-6CFD5910DE8F}" destId="{332741C9-DB27-4581-84C9-692503ABD230}" srcOrd="1" destOrd="0" presId="urn:microsoft.com/office/officeart/2005/8/layout/orgChart1"/>
    <dgm:cxn modelId="{562A02D4-2250-4654-81A1-88B12DE128D8}" type="presParOf" srcId="{6B8EC618-893B-4903-9C74-6CFD5910DE8F}" destId="{5271323E-5CE2-45F0-B219-CBCDBA75A040}" srcOrd="2" destOrd="0" presId="urn:microsoft.com/office/officeart/2005/8/layout/orgChart1"/>
    <dgm:cxn modelId="{9DB5978D-E32D-4A92-A0CE-D84312EE2B53}" type="presParOf" srcId="{993C29F0-2BFC-4645-A485-78BE93253D0E}" destId="{E791129E-FDFA-45C5-8DAE-BE553A688E1D}" srcOrd="2" destOrd="0" presId="urn:microsoft.com/office/officeart/2005/8/layout/orgChart1"/>
    <dgm:cxn modelId="{140A8E65-8EA4-46FC-9ABD-8BA7AA120095}" type="presParOf" srcId="{16FA3689-9463-47F8-9E9F-B2E164421273}" destId="{53071FF7-32A5-4A0D-BC4B-77329AD45199}" srcOrd="2" destOrd="0" presId="urn:microsoft.com/office/officeart/2005/8/layout/orgChart1"/>
    <dgm:cxn modelId="{E690197F-EE03-454B-B78F-39F680C7BCC0}" type="presParOf" srcId="{1B0670B8-5C63-4F97-9887-11F3EAA0C44A}" destId="{3381A3CA-4194-46C6-B4FE-D3D4EC3FA0D1}" srcOrd="2" destOrd="0" presId="urn:microsoft.com/office/officeart/2005/8/layout/orgChart1"/>
    <dgm:cxn modelId="{18DE8761-FD15-43B8-BBF4-ABA5CF68E3DF}" type="presParOf" srcId="{82922F4D-F008-4B13-9A64-D3F986DEB53E}" destId="{61554F41-BA72-446B-B179-B3D271A0DFA5}" srcOrd="4" destOrd="0" presId="urn:microsoft.com/office/officeart/2005/8/layout/orgChart1"/>
    <dgm:cxn modelId="{52D088D7-D975-409C-8E39-84EFA9266336}" type="presParOf" srcId="{82922F4D-F008-4B13-9A64-D3F986DEB53E}" destId="{3FDF8B2A-8F6B-4F29-A0B1-006615B09A90}" srcOrd="5" destOrd="0" presId="urn:microsoft.com/office/officeart/2005/8/layout/orgChart1"/>
    <dgm:cxn modelId="{F9A72DA3-E084-4EB2-99E5-C5077A9C7D13}" type="presParOf" srcId="{3FDF8B2A-8F6B-4F29-A0B1-006615B09A90}" destId="{28CCB1AF-0086-4AFC-A222-6615E4E67CA2}" srcOrd="0" destOrd="0" presId="urn:microsoft.com/office/officeart/2005/8/layout/orgChart1"/>
    <dgm:cxn modelId="{5D33C773-40D8-4631-90E3-76F4E0D4B77A}" type="presParOf" srcId="{28CCB1AF-0086-4AFC-A222-6615E4E67CA2}" destId="{E4C24570-B3E2-4421-9897-726C7B71F89F}" srcOrd="0" destOrd="0" presId="urn:microsoft.com/office/officeart/2005/8/layout/orgChart1"/>
    <dgm:cxn modelId="{2E0A5F62-D7C9-4DD3-9451-2B905D63CE83}" type="presParOf" srcId="{28CCB1AF-0086-4AFC-A222-6615E4E67CA2}" destId="{71E3DA36-EEF8-4B66-9E44-037BA835B460}" srcOrd="1" destOrd="0" presId="urn:microsoft.com/office/officeart/2005/8/layout/orgChart1"/>
    <dgm:cxn modelId="{83744DC2-2DB5-4C3F-8DDA-BF418E7CF101}" type="presParOf" srcId="{3FDF8B2A-8F6B-4F29-A0B1-006615B09A90}" destId="{F944BA76-D794-4616-A138-86D70DCCB3C5}" srcOrd="1" destOrd="0" presId="urn:microsoft.com/office/officeart/2005/8/layout/orgChart1"/>
    <dgm:cxn modelId="{3E5188CA-0918-4C5C-8A32-A85B74DBC076}" type="presParOf" srcId="{F944BA76-D794-4616-A138-86D70DCCB3C5}" destId="{2EDD1B79-8FC0-47D8-A35E-BFD3F30924A9}" srcOrd="0" destOrd="0" presId="urn:microsoft.com/office/officeart/2005/8/layout/orgChart1"/>
    <dgm:cxn modelId="{C7CD7C8F-7365-45A1-81E4-BDC1DCB6287A}" type="presParOf" srcId="{F944BA76-D794-4616-A138-86D70DCCB3C5}" destId="{E199E6B3-6717-48FE-8CB9-C88603264F2E}" srcOrd="1" destOrd="0" presId="urn:microsoft.com/office/officeart/2005/8/layout/orgChart1"/>
    <dgm:cxn modelId="{CA10A6D3-CEB1-4325-9B9E-A9210B12552F}" type="presParOf" srcId="{E199E6B3-6717-48FE-8CB9-C88603264F2E}" destId="{2550B041-79D3-4204-A8D6-E7AB3E7BCF1C}" srcOrd="0" destOrd="0" presId="urn:microsoft.com/office/officeart/2005/8/layout/orgChart1"/>
    <dgm:cxn modelId="{5226AD55-48A1-4C96-AABA-D8CB0DF28226}" type="presParOf" srcId="{2550B041-79D3-4204-A8D6-E7AB3E7BCF1C}" destId="{31ABE235-3D35-4936-B7CB-A2268E42B026}" srcOrd="0" destOrd="0" presId="urn:microsoft.com/office/officeart/2005/8/layout/orgChart1"/>
    <dgm:cxn modelId="{D0E3AB0C-CFE0-437D-B3E8-7495DB38E49D}" type="presParOf" srcId="{2550B041-79D3-4204-A8D6-E7AB3E7BCF1C}" destId="{9528B776-2182-4707-925C-29D61D829072}" srcOrd="1" destOrd="0" presId="urn:microsoft.com/office/officeart/2005/8/layout/orgChart1"/>
    <dgm:cxn modelId="{02B17B8F-A37E-4CAC-BDCD-45BB6ED1C90E}" type="presParOf" srcId="{E199E6B3-6717-48FE-8CB9-C88603264F2E}" destId="{7E98D1DF-38E2-4E31-A3D9-E257F7282655}" srcOrd="1" destOrd="0" presId="urn:microsoft.com/office/officeart/2005/8/layout/orgChart1"/>
    <dgm:cxn modelId="{1272D4F3-4334-4315-A1F0-6E5389988867}" type="presParOf" srcId="{7E98D1DF-38E2-4E31-A3D9-E257F7282655}" destId="{9284733E-F74E-4EA5-94AE-00B128960B66}" srcOrd="0" destOrd="0" presId="urn:microsoft.com/office/officeart/2005/8/layout/orgChart1"/>
    <dgm:cxn modelId="{58B28ADD-93F8-4F97-9A04-88FB55E6B379}" type="presParOf" srcId="{7E98D1DF-38E2-4E31-A3D9-E257F7282655}" destId="{BC0EDBF0-17B0-434E-8EF0-0E160757D80A}" srcOrd="1" destOrd="0" presId="urn:microsoft.com/office/officeart/2005/8/layout/orgChart1"/>
    <dgm:cxn modelId="{672B6BBE-C88C-4AAE-AE14-9809E7144120}" type="presParOf" srcId="{BC0EDBF0-17B0-434E-8EF0-0E160757D80A}" destId="{4C12A27D-7160-4608-B2F9-68DA80AE05DD}" srcOrd="0" destOrd="0" presId="urn:microsoft.com/office/officeart/2005/8/layout/orgChart1"/>
    <dgm:cxn modelId="{FF19CA13-B0B8-4AC4-9AB4-3EE18A971474}" type="presParOf" srcId="{4C12A27D-7160-4608-B2F9-68DA80AE05DD}" destId="{8F7BFFAC-D5E1-4A89-B362-DB081DFE4B8E}" srcOrd="0" destOrd="0" presId="urn:microsoft.com/office/officeart/2005/8/layout/orgChart1"/>
    <dgm:cxn modelId="{82D58E66-6FED-44C9-9BAE-915186111970}" type="presParOf" srcId="{4C12A27D-7160-4608-B2F9-68DA80AE05DD}" destId="{C6D53A73-FDA5-444A-8CC2-4EDC2B2231D7}" srcOrd="1" destOrd="0" presId="urn:microsoft.com/office/officeart/2005/8/layout/orgChart1"/>
    <dgm:cxn modelId="{4433AFAD-D819-4469-A372-B297D6EAA34A}" type="presParOf" srcId="{BC0EDBF0-17B0-434E-8EF0-0E160757D80A}" destId="{239D265F-D8D1-4798-8232-E4A501C4D2C2}" srcOrd="1" destOrd="0" presId="urn:microsoft.com/office/officeart/2005/8/layout/orgChart1"/>
    <dgm:cxn modelId="{E4C720C9-877A-4F92-B61F-C92B160312FE}" type="presParOf" srcId="{239D265F-D8D1-4798-8232-E4A501C4D2C2}" destId="{8CC275D8-C3D0-44F7-80DF-1C2E0EA5A23F}" srcOrd="0" destOrd="0" presId="urn:microsoft.com/office/officeart/2005/8/layout/orgChart1"/>
    <dgm:cxn modelId="{05C208DF-3611-4D84-8140-505FFF022B82}" type="presParOf" srcId="{239D265F-D8D1-4798-8232-E4A501C4D2C2}" destId="{B1437853-71C7-4022-B6E1-4364B4EB3998}" srcOrd="1" destOrd="0" presId="urn:microsoft.com/office/officeart/2005/8/layout/orgChart1"/>
    <dgm:cxn modelId="{009C5534-89E0-47D5-A588-B1241D9885F4}" type="presParOf" srcId="{B1437853-71C7-4022-B6E1-4364B4EB3998}" destId="{56E86A43-4D92-475A-9E93-3DB6ED0C24DD}" srcOrd="0" destOrd="0" presId="urn:microsoft.com/office/officeart/2005/8/layout/orgChart1"/>
    <dgm:cxn modelId="{0460E8D1-C24D-4C78-B434-0A7D9C38CBF7}" type="presParOf" srcId="{56E86A43-4D92-475A-9E93-3DB6ED0C24DD}" destId="{D33158CC-AB45-44D2-910C-E8E464A900AD}" srcOrd="0" destOrd="0" presId="urn:microsoft.com/office/officeart/2005/8/layout/orgChart1"/>
    <dgm:cxn modelId="{9A6BCF16-B94F-4448-A288-FBD2EAD005D6}" type="presParOf" srcId="{56E86A43-4D92-475A-9E93-3DB6ED0C24DD}" destId="{18488A82-3BFD-4EA2-AD8D-C32936F8D4EC}" srcOrd="1" destOrd="0" presId="urn:microsoft.com/office/officeart/2005/8/layout/orgChart1"/>
    <dgm:cxn modelId="{0CB9B7A5-AA22-4D24-8A42-610A1175A05C}" type="presParOf" srcId="{B1437853-71C7-4022-B6E1-4364B4EB3998}" destId="{50626AF1-B6BE-4AB9-9677-ADA6519AC5A2}" srcOrd="1" destOrd="0" presId="urn:microsoft.com/office/officeart/2005/8/layout/orgChart1"/>
    <dgm:cxn modelId="{DBCF357F-F680-4903-8AE3-87BD09F6E602}" type="presParOf" srcId="{B1437853-71C7-4022-B6E1-4364B4EB3998}" destId="{FDAAC7CD-AC3C-4557-8D09-77F0A6CAF27C}" srcOrd="2" destOrd="0" presId="urn:microsoft.com/office/officeart/2005/8/layout/orgChart1"/>
    <dgm:cxn modelId="{85D0617A-CF53-4ED0-B5EC-7DAA4278A0E8}" type="presParOf" srcId="{BC0EDBF0-17B0-434E-8EF0-0E160757D80A}" destId="{34422B2A-E71F-4D7D-BCB6-66B460429492}" srcOrd="2" destOrd="0" presId="urn:microsoft.com/office/officeart/2005/8/layout/orgChart1"/>
    <dgm:cxn modelId="{9473B665-B2E9-4A0A-A004-EF96B6C72634}" type="presParOf" srcId="{E199E6B3-6717-48FE-8CB9-C88603264F2E}" destId="{A13DAC46-325B-45A4-8763-F8933413D377}" srcOrd="2" destOrd="0" presId="urn:microsoft.com/office/officeart/2005/8/layout/orgChart1"/>
    <dgm:cxn modelId="{274ADB2B-7D77-4F61-98BE-A21F0B4A3FC2}" type="presParOf" srcId="{3FDF8B2A-8F6B-4F29-A0B1-006615B09A90}" destId="{8E518F4E-2DFA-4FAF-8897-C0C73FD0F0FE}" srcOrd="2" destOrd="0" presId="urn:microsoft.com/office/officeart/2005/8/layout/orgChart1"/>
    <dgm:cxn modelId="{EC398F79-E187-45E2-B872-844B5B2968F6}" type="presParOf" srcId="{B2A0CCD5-C326-43F9-9D03-3234AA2D9EDF}" destId="{38415402-D7F1-4FD5-9A15-9549810D27B9}" srcOrd="2" destOrd="0" presId="urn:microsoft.com/office/officeart/2005/8/layout/orgChart1"/>
    <dgm:cxn modelId="{0C4E45FE-BED7-4F08-A69C-872129B6DE1C}" type="presParOf" srcId="{BF261346-F4B9-41A6-8859-916BFE816ADF}" destId="{67B60D8D-8F21-4F66-A84D-8F760B98CD49}" srcOrd="2" destOrd="0" presId="urn:microsoft.com/office/officeart/2005/8/layout/orgChart1"/>
    <dgm:cxn modelId="{1F85407E-3A6E-46E2-8CA0-5FF75FC300D0}" type="presParOf" srcId="{67B60D8D-8F21-4F66-A84D-8F760B98CD49}" destId="{743FB031-1622-4B23-9FA1-AD53B3A08C57}" srcOrd="0" destOrd="0" presId="urn:microsoft.com/office/officeart/2005/8/layout/orgChart1"/>
    <dgm:cxn modelId="{E68DA98E-A1B7-46E8-A9A6-5C456CE40B72}" type="presParOf" srcId="{67B60D8D-8F21-4F66-A84D-8F760B98CD49}" destId="{B7D5C44C-831D-4A2D-AB76-71F309CA2A00}" srcOrd="1" destOrd="0" presId="urn:microsoft.com/office/officeart/2005/8/layout/orgChart1"/>
    <dgm:cxn modelId="{A1496AB7-243F-4A96-A8D8-5792A242758F}" type="presParOf" srcId="{B7D5C44C-831D-4A2D-AB76-71F309CA2A00}" destId="{537D71ED-E8BE-4946-B05B-ECE0BCCB68A3}" srcOrd="0" destOrd="0" presId="urn:microsoft.com/office/officeart/2005/8/layout/orgChart1"/>
    <dgm:cxn modelId="{ED8BBCE3-3DD2-47DB-B0FC-D98B50AEBDB7}" type="presParOf" srcId="{537D71ED-E8BE-4946-B05B-ECE0BCCB68A3}" destId="{85B00A82-4A3C-47CC-8CEF-89CED98C9A2D}" srcOrd="0" destOrd="0" presId="urn:microsoft.com/office/officeart/2005/8/layout/orgChart1"/>
    <dgm:cxn modelId="{3CD5113E-3497-4E20-9997-BCA590B16483}" type="presParOf" srcId="{537D71ED-E8BE-4946-B05B-ECE0BCCB68A3}" destId="{4CC4155A-1446-4979-8F7F-30DA155ADC09}" srcOrd="1" destOrd="0" presId="urn:microsoft.com/office/officeart/2005/8/layout/orgChart1"/>
    <dgm:cxn modelId="{D2AB070D-EA59-4F33-BC50-D2EF28A8D935}" type="presParOf" srcId="{B7D5C44C-831D-4A2D-AB76-71F309CA2A00}" destId="{395BB253-0441-4748-88D7-098406F1389E}" srcOrd="1" destOrd="0" presId="urn:microsoft.com/office/officeart/2005/8/layout/orgChart1"/>
    <dgm:cxn modelId="{B86B6888-61AB-4095-8C28-53065060C4C3}" type="presParOf" srcId="{B7D5C44C-831D-4A2D-AB76-71F309CA2A00}" destId="{6F37CDE5-C429-4973-95F8-43C1D3B8B80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43FB031-1622-4B23-9FA1-AD53B3A08C57}">
      <dsp:nvSpPr>
        <dsp:cNvPr id="0" name=""/>
        <dsp:cNvSpPr/>
      </dsp:nvSpPr>
      <dsp:spPr>
        <a:xfrm>
          <a:off x="3062287" y="790669"/>
          <a:ext cx="906868" cy="71526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5264"/>
              </a:lnTo>
              <a:lnTo>
                <a:pt x="906868" y="71526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C275D8-C3D0-44F7-80DF-1C2E0EA5A23F}">
      <dsp:nvSpPr>
        <dsp:cNvPr id="0" name=""/>
        <dsp:cNvSpPr/>
      </dsp:nvSpPr>
      <dsp:spPr>
        <a:xfrm>
          <a:off x="4923076" y="6384148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84733E-F74E-4EA5-94AE-00B128960B66}">
      <dsp:nvSpPr>
        <dsp:cNvPr id="0" name=""/>
        <dsp:cNvSpPr/>
      </dsp:nvSpPr>
      <dsp:spPr>
        <a:xfrm>
          <a:off x="4923076" y="5265452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DD1B79-8FC0-47D8-A35E-BFD3F30924A9}">
      <dsp:nvSpPr>
        <dsp:cNvPr id="0" name=""/>
        <dsp:cNvSpPr/>
      </dsp:nvSpPr>
      <dsp:spPr>
        <a:xfrm>
          <a:off x="4923076" y="4146756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554F41-BA72-446B-B179-B3D271A0DFA5}">
      <dsp:nvSpPr>
        <dsp:cNvPr id="0" name=""/>
        <dsp:cNvSpPr/>
      </dsp:nvSpPr>
      <dsp:spPr>
        <a:xfrm>
          <a:off x="3062287" y="3028061"/>
          <a:ext cx="1906509" cy="3308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5440"/>
              </a:lnTo>
              <a:lnTo>
                <a:pt x="1906509" y="165440"/>
              </a:lnTo>
              <a:lnTo>
                <a:pt x="1906509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C3AF63-CDBE-4E2B-99DC-48B169895AC8}">
      <dsp:nvSpPr>
        <dsp:cNvPr id="0" name=""/>
        <dsp:cNvSpPr/>
      </dsp:nvSpPr>
      <dsp:spPr>
        <a:xfrm>
          <a:off x="3016567" y="6384148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6EDFE9-A463-4C4E-91A6-3A819DF58DB1}">
      <dsp:nvSpPr>
        <dsp:cNvPr id="0" name=""/>
        <dsp:cNvSpPr/>
      </dsp:nvSpPr>
      <dsp:spPr>
        <a:xfrm>
          <a:off x="3016567" y="5265452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44C786-99CB-4D79-8CA1-0B7954C2869B}">
      <dsp:nvSpPr>
        <dsp:cNvPr id="0" name=""/>
        <dsp:cNvSpPr/>
      </dsp:nvSpPr>
      <dsp:spPr>
        <a:xfrm>
          <a:off x="3016567" y="4146756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FDFD52-BBE0-40FD-8394-175A392595DC}">
      <dsp:nvSpPr>
        <dsp:cNvPr id="0" name=""/>
        <dsp:cNvSpPr/>
      </dsp:nvSpPr>
      <dsp:spPr>
        <a:xfrm>
          <a:off x="3016567" y="3028061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BE5E7F-6881-472E-9FE7-8307D2FBE2E9}">
      <dsp:nvSpPr>
        <dsp:cNvPr id="0" name=""/>
        <dsp:cNvSpPr/>
      </dsp:nvSpPr>
      <dsp:spPr>
        <a:xfrm>
          <a:off x="1110058" y="6384148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C987A8-B939-43E0-8811-509771EFE279}">
      <dsp:nvSpPr>
        <dsp:cNvPr id="0" name=""/>
        <dsp:cNvSpPr/>
      </dsp:nvSpPr>
      <dsp:spPr>
        <a:xfrm>
          <a:off x="1110058" y="5265452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7F216C-5796-4332-B887-C081B2E05A3D}">
      <dsp:nvSpPr>
        <dsp:cNvPr id="0" name=""/>
        <dsp:cNvSpPr/>
      </dsp:nvSpPr>
      <dsp:spPr>
        <a:xfrm>
          <a:off x="1110058" y="4146756"/>
          <a:ext cx="91440" cy="3308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83F87B-B638-4150-82B8-8D592E19E962}">
      <dsp:nvSpPr>
        <dsp:cNvPr id="0" name=""/>
        <dsp:cNvSpPr/>
      </dsp:nvSpPr>
      <dsp:spPr>
        <a:xfrm>
          <a:off x="1155778" y="3028061"/>
          <a:ext cx="1906509" cy="330881"/>
        </a:xfrm>
        <a:custGeom>
          <a:avLst/>
          <a:gdLst/>
          <a:ahLst/>
          <a:cxnLst/>
          <a:rect l="0" t="0" r="0" b="0"/>
          <a:pathLst>
            <a:path>
              <a:moveTo>
                <a:pt x="1906509" y="0"/>
              </a:moveTo>
              <a:lnTo>
                <a:pt x="1906509" y="165440"/>
              </a:lnTo>
              <a:lnTo>
                <a:pt x="0" y="165440"/>
              </a:lnTo>
              <a:lnTo>
                <a:pt x="0" y="3308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85C300-FD97-4B1C-B4DC-8B68E8CFD7DF}">
      <dsp:nvSpPr>
        <dsp:cNvPr id="0" name=""/>
        <dsp:cNvSpPr/>
      </dsp:nvSpPr>
      <dsp:spPr>
        <a:xfrm>
          <a:off x="3016567" y="790669"/>
          <a:ext cx="91440" cy="144957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4957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5167AE-4D29-41E9-8223-5239E04AED59}">
      <dsp:nvSpPr>
        <dsp:cNvPr id="0" name=""/>
        <dsp:cNvSpPr/>
      </dsp:nvSpPr>
      <dsp:spPr>
        <a:xfrm>
          <a:off x="2274473" y="2856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Eligible participants</a:t>
          </a:r>
        </a:p>
        <a:p>
          <a:pPr marL="0" lvl="0" indent="0" algn="ctr" defTabSz="5334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2604</a:t>
          </a:r>
        </a:p>
      </dsp:txBody>
      <dsp:txXfrm>
        <a:off x="2274473" y="2856"/>
        <a:ext cx="1575627" cy="787813"/>
      </dsp:txXfrm>
    </dsp:sp>
    <dsp:sp modelId="{739EBE97-9FF6-416D-8FE0-E22511F6D162}">
      <dsp:nvSpPr>
        <dsp:cNvPr id="0" name=""/>
        <dsp:cNvSpPr/>
      </dsp:nvSpPr>
      <dsp:spPr>
        <a:xfrm>
          <a:off x="2274473" y="2240247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Index Test Given (Bilistrip™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2528</a:t>
          </a:r>
        </a:p>
      </dsp:txBody>
      <dsp:txXfrm>
        <a:off x="2274473" y="2240247"/>
        <a:ext cx="1575627" cy="787813"/>
      </dsp:txXfrm>
    </dsp:sp>
    <dsp:sp modelId="{2F872F97-8EA5-4D28-99D4-4E580FBFA33E}">
      <dsp:nvSpPr>
        <dsp:cNvPr id="0" name=""/>
        <dsp:cNvSpPr/>
      </dsp:nvSpPr>
      <dsp:spPr>
        <a:xfrm>
          <a:off x="367964" y="3358943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Colour A select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2145</a:t>
          </a:r>
        </a:p>
      </dsp:txBody>
      <dsp:txXfrm>
        <a:off x="367964" y="3358943"/>
        <a:ext cx="1575627" cy="787813"/>
      </dsp:txXfrm>
    </dsp:sp>
    <dsp:sp modelId="{78DEB62B-C553-40F7-8D83-F4DBAA3D568A}">
      <dsp:nvSpPr>
        <dsp:cNvPr id="0" name=""/>
        <dsp:cNvSpPr/>
      </dsp:nvSpPr>
      <dsp:spPr>
        <a:xfrm>
          <a:off x="367964" y="4477638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ference Test 1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TcB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2145</a:t>
          </a:r>
        </a:p>
      </dsp:txBody>
      <dsp:txXfrm>
        <a:off x="367964" y="4477638"/>
        <a:ext cx="1575627" cy="787813"/>
      </dsp:txXfrm>
    </dsp:sp>
    <dsp:sp modelId="{6199E725-42FF-4F98-B703-3D736AA94E08}">
      <dsp:nvSpPr>
        <dsp:cNvPr id="0" name=""/>
        <dsp:cNvSpPr/>
      </dsp:nvSpPr>
      <dsp:spPr>
        <a:xfrm>
          <a:off x="367964" y="5596334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ference Test 2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TSB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24</a:t>
          </a:r>
        </a:p>
      </dsp:txBody>
      <dsp:txXfrm>
        <a:off x="367964" y="5596334"/>
        <a:ext cx="1575627" cy="787813"/>
      </dsp:txXfrm>
    </dsp:sp>
    <dsp:sp modelId="{E98385AB-5789-4A8E-8FC9-483206633C46}">
      <dsp:nvSpPr>
        <dsp:cNvPr id="0" name=""/>
        <dsp:cNvSpPr/>
      </dsp:nvSpPr>
      <dsp:spPr>
        <a:xfrm>
          <a:off x="367964" y="6715030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ceived Phototherap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1</a:t>
          </a:r>
        </a:p>
      </dsp:txBody>
      <dsp:txXfrm>
        <a:off x="367964" y="6715030"/>
        <a:ext cx="1575627" cy="787813"/>
      </dsp:txXfrm>
    </dsp:sp>
    <dsp:sp modelId="{5C210FCA-83A3-47B7-92AD-9B99D4DB6DBF}">
      <dsp:nvSpPr>
        <dsp:cNvPr id="0" name=""/>
        <dsp:cNvSpPr/>
      </dsp:nvSpPr>
      <dsp:spPr>
        <a:xfrm>
          <a:off x="2274473" y="3358943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Colour B select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347</a:t>
          </a:r>
        </a:p>
      </dsp:txBody>
      <dsp:txXfrm>
        <a:off x="2274473" y="3358943"/>
        <a:ext cx="1575627" cy="787813"/>
      </dsp:txXfrm>
    </dsp:sp>
    <dsp:sp modelId="{1D03C03F-19F5-4D46-B438-301332A6B243}">
      <dsp:nvSpPr>
        <dsp:cNvPr id="0" name=""/>
        <dsp:cNvSpPr/>
      </dsp:nvSpPr>
      <dsp:spPr>
        <a:xfrm>
          <a:off x="2274473" y="4477638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ference Test 1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TcB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347</a:t>
          </a:r>
        </a:p>
      </dsp:txBody>
      <dsp:txXfrm>
        <a:off x="2274473" y="4477638"/>
        <a:ext cx="1575627" cy="787813"/>
      </dsp:txXfrm>
    </dsp:sp>
    <dsp:sp modelId="{BE548503-CC95-46D1-BAB8-98A9DC127487}">
      <dsp:nvSpPr>
        <dsp:cNvPr id="0" name=""/>
        <dsp:cNvSpPr/>
      </dsp:nvSpPr>
      <dsp:spPr>
        <a:xfrm>
          <a:off x="2274473" y="5596334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ference Test 2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TSB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100</a:t>
          </a:r>
        </a:p>
      </dsp:txBody>
      <dsp:txXfrm>
        <a:off x="2274473" y="5596334"/>
        <a:ext cx="1575627" cy="787813"/>
      </dsp:txXfrm>
    </dsp:sp>
    <dsp:sp modelId="{33B2198C-D210-46B1-A5B6-0D8C4A83D0A1}">
      <dsp:nvSpPr>
        <dsp:cNvPr id="0" name=""/>
        <dsp:cNvSpPr/>
      </dsp:nvSpPr>
      <dsp:spPr>
        <a:xfrm>
          <a:off x="2274473" y="6715030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ceived Phototherap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23</a:t>
          </a:r>
        </a:p>
      </dsp:txBody>
      <dsp:txXfrm>
        <a:off x="2274473" y="6715030"/>
        <a:ext cx="1575627" cy="787813"/>
      </dsp:txXfrm>
    </dsp:sp>
    <dsp:sp modelId="{E4C24570-B3E2-4421-9897-726C7B71F89F}">
      <dsp:nvSpPr>
        <dsp:cNvPr id="0" name=""/>
        <dsp:cNvSpPr/>
      </dsp:nvSpPr>
      <dsp:spPr>
        <a:xfrm>
          <a:off x="4180983" y="3358943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Undecid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36</a:t>
          </a:r>
        </a:p>
      </dsp:txBody>
      <dsp:txXfrm>
        <a:off x="4180983" y="3358943"/>
        <a:ext cx="1575627" cy="787813"/>
      </dsp:txXfrm>
    </dsp:sp>
    <dsp:sp modelId="{31ABE235-3D35-4936-B7CB-A2268E42B026}">
      <dsp:nvSpPr>
        <dsp:cNvPr id="0" name=""/>
        <dsp:cNvSpPr/>
      </dsp:nvSpPr>
      <dsp:spPr>
        <a:xfrm>
          <a:off x="4180983" y="4477638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ference Test 1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TcB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36</a:t>
          </a:r>
        </a:p>
      </dsp:txBody>
      <dsp:txXfrm>
        <a:off x="4180983" y="4477638"/>
        <a:ext cx="1575627" cy="787813"/>
      </dsp:txXfrm>
    </dsp:sp>
    <dsp:sp modelId="{8F7BFFAC-D5E1-4A89-B362-DB081DFE4B8E}">
      <dsp:nvSpPr>
        <dsp:cNvPr id="0" name=""/>
        <dsp:cNvSpPr/>
      </dsp:nvSpPr>
      <dsp:spPr>
        <a:xfrm>
          <a:off x="4180983" y="5596334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ference Test 2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TSB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3</a:t>
          </a:r>
        </a:p>
      </dsp:txBody>
      <dsp:txXfrm>
        <a:off x="4180983" y="5596334"/>
        <a:ext cx="1575627" cy="787813"/>
      </dsp:txXfrm>
    </dsp:sp>
    <dsp:sp modelId="{D33158CC-AB45-44D2-910C-E8E464A900AD}">
      <dsp:nvSpPr>
        <dsp:cNvPr id="0" name=""/>
        <dsp:cNvSpPr/>
      </dsp:nvSpPr>
      <dsp:spPr>
        <a:xfrm>
          <a:off x="4180983" y="6715030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Received Phototherap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0</a:t>
          </a:r>
        </a:p>
      </dsp:txBody>
      <dsp:txXfrm>
        <a:off x="4180983" y="6715030"/>
        <a:ext cx="1575627" cy="787813"/>
      </dsp:txXfrm>
    </dsp:sp>
    <dsp:sp modelId="{85B00A82-4A3C-47CC-8CEF-89CED98C9A2D}">
      <dsp:nvSpPr>
        <dsp:cNvPr id="0" name=""/>
        <dsp:cNvSpPr/>
      </dsp:nvSpPr>
      <dsp:spPr>
        <a:xfrm>
          <a:off x="3969155" y="1112027"/>
          <a:ext cx="1575627" cy="7878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Mother too sick to be enroll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Century" panose="02040604050505020304" pitchFamily="18" charset="0"/>
            </a:rPr>
            <a:t>n=76</a:t>
          </a:r>
        </a:p>
      </dsp:txBody>
      <dsp:txXfrm>
        <a:off x="3969155" y="1112027"/>
        <a:ext cx="1575627" cy="7878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Olusanya</cp:lastModifiedBy>
  <cp:revision>13</cp:revision>
  <dcterms:created xsi:type="dcterms:W3CDTF">2017-02-12T14:41:00Z</dcterms:created>
  <dcterms:modified xsi:type="dcterms:W3CDTF">2017-07-03T14:32:00Z</dcterms:modified>
</cp:coreProperties>
</file>